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9F86E" w14:textId="722EE30C" w:rsidR="00D96CB6" w:rsidRDefault="005E323B" w:rsidP="00D96CB6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Material</w:t>
      </w:r>
    </w:p>
    <w:p w14:paraId="084C7140" w14:textId="77777777" w:rsidR="00D96CB6" w:rsidRDefault="00D96CB6" w:rsidP="00D96CB6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7A15D31" w14:textId="77777777" w:rsidR="00D96CB6" w:rsidRPr="00F05DE1" w:rsidRDefault="00D96CB6" w:rsidP="00D96CB6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F05DE1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1</w:t>
      </w:r>
      <w:r w:rsidRPr="00F05DE1">
        <w:rPr>
          <w:rFonts w:ascii="Times New Roman" w:hAnsi="Times New Roman"/>
          <w:b/>
          <w:sz w:val="24"/>
          <w:szCs w:val="24"/>
        </w:rPr>
        <w:t>. Variables and categorisations applied</w:t>
      </w:r>
    </w:p>
    <w:tbl>
      <w:tblPr>
        <w:tblW w:w="13315" w:type="dxa"/>
        <w:tblInd w:w="118" w:type="dxa"/>
        <w:tblBorders>
          <w:top w:val="single" w:sz="8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10"/>
        <w:gridCol w:w="8505"/>
      </w:tblGrid>
      <w:tr w:rsidR="00D96CB6" w:rsidRPr="00D61A93" w14:paraId="2FF100E8" w14:textId="77777777" w:rsidTr="00D85B37">
        <w:trPr>
          <w:trHeight w:val="300"/>
        </w:trPr>
        <w:tc>
          <w:tcPr>
            <w:tcW w:w="4810" w:type="dxa"/>
            <w:shd w:val="clear" w:color="auto" w:fill="auto"/>
            <w:noWrap/>
            <w:vAlign w:val="bottom"/>
            <w:hideMark/>
          </w:tcPr>
          <w:p w14:paraId="048122CE" w14:textId="77777777" w:rsidR="00D96CB6" w:rsidRPr="00F05DE1" w:rsidRDefault="00D96CB6" w:rsidP="00D85B3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AU"/>
              </w:rPr>
            </w:pPr>
            <w:r w:rsidRPr="00F05DE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AU"/>
              </w:rPr>
              <w:t>Variable</w:t>
            </w:r>
          </w:p>
        </w:tc>
        <w:tc>
          <w:tcPr>
            <w:tcW w:w="8505" w:type="dxa"/>
          </w:tcPr>
          <w:p w14:paraId="6920F201" w14:textId="77777777" w:rsidR="00D96CB6" w:rsidRPr="00F05DE1" w:rsidRDefault="00D96CB6" w:rsidP="00D85B3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AU"/>
              </w:rPr>
            </w:pPr>
            <w:r w:rsidRPr="00F05DE1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AU"/>
              </w:rPr>
              <w:t xml:space="preserve">Categories </w:t>
            </w:r>
          </w:p>
        </w:tc>
      </w:tr>
      <w:tr w:rsidR="00D96CB6" w:rsidRPr="00D61A93" w14:paraId="5D095C0D" w14:textId="77777777" w:rsidTr="00D85B37">
        <w:trPr>
          <w:trHeight w:val="300"/>
        </w:trPr>
        <w:tc>
          <w:tcPr>
            <w:tcW w:w="4810" w:type="dxa"/>
            <w:shd w:val="clear" w:color="auto" w:fill="auto"/>
            <w:noWrap/>
            <w:hideMark/>
          </w:tcPr>
          <w:p w14:paraId="4BBC9760" w14:textId="77777777" w:rsidR="00D96CB6" w:rsidRPr="00D61A93" w:rsidRDefault="00D96CB6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Age (year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and group</w:t>
            </w: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8505" w:type="dxa"/>
          </w:tcPr>
          <w:p w14:paraId="1D082893" w14:textId="7608A2BA" w:rsidR="00D96CB6" w:rsidRPr="00D61A93" w:rsidRDefault="00D96CB6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fancy (&lt;12 months), toddler (1 year), early childhood (2-5 years), middle childhood (6-11 years) and early adolescence (12-17 years)</w:t>
            </w:r>
            <w:r w:rsidR="00FF4623">
              <w:rPr>
                <w:rFonts w:ascii="Times New Roman" w:hAnsi="Times New Roman"/>
                <w:sz w:val="24"/>
                <w:szCs w:val="24"/>
              </w:rPr>
              <w:t xml:space="preserve"> [</w:t>
            </w:r>
            <w:r w:rsidRPr="00FF4623">
              <w:rPr>
                <w:rFonts w:ascii="Times New Roman" w:hAnsi="Times New Roman"/>
                <w:sz w:val="24"/>
                <w:szCs w:val="24"/>
              </w:rPr>
              <w:t>1</w:t>
            </w:r>
            <w:r w:rsidR="00FF4623">
              <w:rPr>
                <w:rFonts w:ascii="Times New Roman" w:hAnsi="Times New Roman"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D96CB6" w:rsidRPr="00D61A93" w14:paraId="6337961F" w14:textId="77777777" w:rsidTr="00D85B37">
        <w:trPr>
          <w:trHeight w:val="300"/>
        </w:trPr>
        <w:tc>
          <w:tcPr>
            <w:tcW w:w="4810" w:type="dxa"/>
            <w:shd w:val="clear" w:color="auto" w:fill="auto"/>
            <w:noWrap/>
            <w:vAlign w:val="bottom"/>
            <w:hideMark/>
          </w:tcPr>
          <w:p w14:paraId="4B1D57F5" w14:textId="77777777" w:rsidR="00D96CB6" w:rsidRPr="00D61A93" w:rsidRDefault="00D96CB6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Sex </w:t>
            </w:r>
          </w:p>
        </w:tc>
        <w:tc>
          <w:tcPr>
            <w:tcW w:w="8505" w:type="dxa"/>
          </w:tcPr>
          <w:p w14:paraId="3FC427CC" w14:textId="77777777" w:rsidR="00D96CB6" w:rsidRPr="00D61A93" w:rsidRDefault="00D96CB6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male/female</w:t>
            </w:r>
          </w:p>
        </w:tc>
      </w:tr>
      <w:tr w:rsidR="00D96CB6" w:rsidRPr="00D61A93" w14:paraId="5E32941D" w14:textId="77777777" w:rsidTr="00D85B37">
        <w:trPr>
          <w:trHeight w:val="300"/>
        </w:trPr>
        <w:tc>
          <w:tcPr>
            <w:tcW w:w="4810" w:type="dxa"/>
            <w:shd w:val="clear" w:color="auto" w:fill="auto"/>
            <w:noWrap/>
            <w:vAlign w:val="bottom"/>
            <w:hideMark/>
          </w:tcPr>
          <w:p w14:paraId="66871B5F" w14:textId="77777777" w:rsidR="00D96CB6" w:rsidRPr="00D61A93" w:rsidRDefault="00D96CB6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Indigenous status (AUS sites only)</w:t>
            </w:r>
          </w:p>
        </w:tc>
        <w:tc>
          <w:tcPr>
            <w:tcW w:w="8505" w:type="dxa"/>
          </w:tcPr>
          <w:p w14:paraId="6831EBDE" w14:textId="77777777" w:rsidR="00D96CB6" w:rsidRPr="00D61A93" w:rsidRDefault="00D96CB6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Aboriginal or Torres Strait Islander</w:t>
            </w:r>
          </w:p>
        </w:tc>
      </w:tr>
      <w:tr w:rsidR="00D96CB6" w:rsidRPr="00D61A93" w14:paraId="4D40F447" w14:textId="77777777" w:rsidTr="00D85B37">
        <w:trPr>
          <w:trHeight w:val="300"/>
        </w:trPr>
        <w:tc>
          <w:tcPr>
            <w:tcW w:w="4810" w:type="dxa"/>
            <w:shd w:val="clear" w:color="auto" w:fill="auto"/>
            <w:noWrap/>
            <w:vAlign w:val="bottom"/>
            <w:hideMark/>
          </w:tcPr>
          <w:p w14:paraId="55690F06" w14:textId="1144B708" w:rsidR="00D96CB6" w:rsidRPr="006F35EB" w:rsidRDefault="00D96CB6" w:rsidP="00D85B3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F35EB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Language</w:t>
            </w:r>
            <w:r w:rsidR="00232866" w:rsidRPr="006F35EB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 (AUS sites only)</w:t>
            </w:r>
          </w:p>
        </w:tc>
        <w:tc>
          <w:tcPr>
            <w:tcW w:w="8505" w:type="dxa"/>
          </w:tcPr>
          <w:p w14:paraId="3A724800" w14:textId="77777777" w:rsidR="00D96CB6" w:rsidRPr="00D61A93" w:rsidRDefault="00D96CB6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English, not English</w:t>
            </w:r>
          </w:p>
        </w:tc>
      </w:tr>
      <w:tr w:rsidR="00D96CB6" w:rsidRPr="00D61A93" w14:paraId="65228819" w14:textId="77777777" w:rsidTr="00D85B37">
        <w:trPr>
          <w:trHeight w:val="300"/>
        </w:trPr>
        <w:tc>
          <w:tcPr>
            <w:tcW w:w="4810" w:type="dxa"/>
            <w:shd w:val="clear" w:color="auto" w:fill="auto"/>
            <w:noWrap/>
            <w:vAlign w:val="bottom"/>
            <w:hideMark/>
          </w:tcPr>
          <w:p w14:paraId="4FE81E2F" w14:textId="02A7CC46" w:rsidR="00D96CB6" w:rsidRPr="006F35EB" w:rsidRDefault="00D96CB6" w:rsidP="00D85B3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F35EB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Insurance</w:t>
            </w:r>
            <w:r w:rsidR="00883B69" w:rsidRPr="006F35EB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 (AUS sites only)</w:t>
            </w:r>
          </w:p>
        </w:tc>
        <w:tc>
          <w:tcPr>
            <w:tcW w:w="8505" w:type="dxa"/>
          </w:tcPr>
          <w:p w14:paraId="16DADB7A" w14:textId="77777777" w:rsidR="00D96CB6" w:rsidRPr="00D61A93" w:rsidRDefault="00D96CB6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Public only, private insurance, no insurance</w:t>
            </w:r>
          </w:p>
        </w:tc>
      </w:tr>
      <w:tr w:rsidR="00D96CB6" w:rsidRPr="00D61A93" w14:paraId="4BB20A5C" w14:textId="77777777" w:rsidTr="00D85B37">
        <w:trPr>
          <w:trHeight w:val="300"/>
        </w:trPr>
        <w:tc>
          <w:tcPr>
            <w:tcW w:w="4810" w:type="dxa"/>
            <w:shd w:val="clear" w:color="auto" w:fill="auto"/>
            <w:noWrap/>
            <w:vAlign w:val="bottom"/>
            <w:hideMark/>
          </w:tcPr>
          <w:p w14:paraId="78CC0A6F" w14:textId="77777777" w:rsidR="00D96CB6" w:rsidRPr="00D61A93" w:rsidRDefault="00D96CB6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Referral source</w:t>
            </w:r>
          </w:p>
        </w:tc>
        <w:tc>
          <w:tcPr>
            <w:tcW w:w="8505" w:type="dxa"/>
          </w:tcPr>
          <w:p w14:paraId="46B93EFB" w14:textId="77777777" w:rsidR="00D96CB6" w:rsidRPr="00D61A93" w:rsidRDefault="00D96CB6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Self-referred, primary health, community</w:t>
            </w:r>
          </w:p>
        </w:tc>
      </w:tr>
      <w:tr w:rsidR="00D96CB6" w:rsidRPr="00D61A93" w14:paraId="7D55A0CE" w14:textId="77777777" w:rsidTr="00D85B37">
        <w:trPr>
          <w:trHeight w:val="300"/>
        </w:trPr>
        <w:tc>
          <w:tcPr>
            <w:tcW w:w="4810" w:type="dxa"/>
            <w:shd w:val="clear" w:color="auto" w:fill="auto"/>
            <w:noWrap/>
            <w:vAlign w:val="bottom"/>
            <w:hideMark/>
          </w:tcPr>
          <w:p w14:paraId="084449D6" w14:textId="77777777" w:rsidR="00D96CB6" w:rsidRPr="00D61A93" w:rsidRDefault="00D96CB6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Mode of arrival</w:t>
            </w:r>
          </w:p>
        </w:tc>
        <w:tc>
          <w:tcPr>
            <w:tcW w:w="8505" w:type="dxa"/>
          </w:tcPr>
          <w:p w14:paraId="3ED14520" w14:textId="77777777" w:rsidR="00D96CB6" w:rsidRPr="00D61A93" w:rsidRDefault="00D96CB6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Private transport, ambulance, other</w:t>
            </w:r>
          </w:p>
        </w:tc>
      </w:tr>
      <w:tr w:rsidR="00D96CB6" w:rsidRPr="00D61A93" w14:paraId="68C7920C" w14:textId="77777777" w:rsidTr="00D85B37">
        <w:trPr>
          <w:trHeight w:val="300"/>
        </w:trPr>
        <w:tc>
          <w:tcPr>
            <w:tcW w:w="4810" w:type="dxa"/>
            <w:shd w:val="clear" w:color="auto" w:fill="auto"/>
            <w:noWrap/>
            <w:hideMark/>
          </w:tcPr>
          <w:p w14:paraId="59070A47" w14:textId="12F527EF" w:rsidR="00D96CB6" w:rsidRPr="00D61A93" w:rsidRDefault="00D96CB6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Triage category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(Aus)†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ustralasian Triage Sc</w:t>
            </w:r>
            <w:r w:rsidR="007A4909">
              <w:rPr>
                <w:rFonts w:ascii="Times New Roman" w:hAnsi="Times New Roman"/>
                <w:sz w:val="24"/>
                <w:szCs w:val="24"/>
              </w:rPr>
              <w:t>al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ATS)</w:t>
            </w:r>
            <w:r w:rsidR="0004250F">
              <w:rPr>
                <w:rFonts w:ascii="Times New Roman" w:hAnsi="Times New Roman"/>
                <w:sz w:val="24"/>
                <w:szCs w:val="24"/>
              </w:rPr>
              <w:t xml:space="preserve"> [</w:t>
            </w:r>
            <w:r w:rsidRPr="0004250F">
              <w:rPr>
                <w:rFonts w:ascii="Times New Roman" w:hAnsi="Times New Roman"/>
                <w:sz w:val="24"/>
                <w:szCs w:val="24"/>
              </w:rPr>
              <w:t>2</w:t>
            </w:r>
            <w:r w:rsidR="0004250F">
              <w:rPr>
                <w:rFonts w:ascii="Times New Roman" w:hAnsi="Times New Roman"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505" w:type="dxa"/>
          </w:tcPr>
          <w:p w14:paraId="7E2220FA" w14:textId="142FC83E" w:rsidR="00D96CB6" w:rsidRPr="006F35EB" w:rsidRDefault="001E2DCA" w:rsidP="00D85B3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F35EB">
              <w:rPr>
                <w:rFonts w:ascii="Times New Roman" w:eastAsia="Times New Roman" w:hAnsi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821B224" wp14:editId="01F652DB">
                      <wp:simplePos x="0" y="0"/>
                      <wp:positionH relativeFrom="column">
                        <wp:posOffset>1386840</wp:posOffset>
                      </wp:positionH>
                      <wp:positionV relativeFrom="paragraph">
                        <wp:posOffset>69850</wp:posOffset>
                      </wp:positionV>
                      <wp:extent cx="133350" cy="234950"/>
                      <wp:effectExtent l="0" t="0" r="19050" b="12700"/>
                      <wp:wrapNone/>
                      <wp:docPr id="1" name="Right Brac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234950"/>
                              </a:xfrm>
                              <a:prstGeom prst="rightBrac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191A2EF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Right Brace 1" o:spid="_x0000_s1026" type="#_x0000_t88" style="position:absolute;margin-left:109.2pt;margin-top:5.5pt;width:10.5pt;height:18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" adj="1022" strokecolor="black [3213]"/>
                  </w:pict>
                </mc:Fallback>
              </mc:AlternateContent>
            </w:r>
            <w:r w:rsidR="00D96CB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 - Immediate</w:t>
            </w:r>
          </w:p>
          <w:p w14:paraId="7E581931" w14:textId="2116CD6D" w:rsidR="00D96CB6" w:rsidRPr="006F35EB" w:rsidRDefault="00D96CB6" w:rsidP="00D85B3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F35EB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 - Within 10 minutes</w:t>
            </w:r>
            <w:r w:rsidR="001E2DCA" w:rsidRPr="006F35EB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       </w:t>
            </w:r>
            <w:r w:rsidR="006F35EB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 </w:t>
            </w:r>
            <w:r w:rsidR="001E2DCA" w:rsidRPr="006F35EB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coded as emergency</w:t>
            </w:r>
          </w:p>
          <w:p w14:paraId="14CB6F1B" w14:textId="12400D68" w:rsidR="00D96CB6" w:rsidRPr="006F35EB" w:rsidRDefault="001E2DCA" w:rsidP="00D85B3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F35EB">
              <w:rPr>
                <w:rFonts w:ascii="Times New Roman" w:eastAsia="Times New Roman" w:hAnsi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6D947FE" wp14:editId="61D545AB">
                      <wp:simplePos x="0" y="0"/>
                      <wp:positionH relativeFrom="column">
                        <wp:posOffset>1412240</wp:posOffset>
                      </wp:positionH>
                      <wp:positionV relativeFrom="paragraph">
                        <wp:posOffset>87630</wp:posOffset>
                      </wp:positionV>
                      <wp:extent cx="146050" cy="234950"/>
                      <wp:effectExtent l="0" t="0" r="25400" b="12700"/>
                      <wp:wrapNone/>
                      <wp:docPr id="2" name="Right Brac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234950"/>
                              </a:xfrm>
                              <a:prstGeom prst="rightBrac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B7A3C2" id="Right Brace 2" o:spid="_x0000_s1026" type="#_x0000_t88" style="position:absolute;margin-left:111.2pt;margin-top:6.9pt;width:11.5pt;height:1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" adj="1119" strokecolor="black [3213]"/>
                  </w:pict>
                </mc:Fallback>
              </mc:AlternateContent>
            </w:r>
            <w:r w:rsidR="00D96CB6" w:rsidRPr="006F35EB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- Within 30 minutes</w:t>
            </w:r>
          </w:p>
          <w:p w14:paraId="5B720D7D" w14:textId="4B6E9785" w:rsidR="00D96CB6" w:rsidRPr="006F35EB" w:rsidRDefault="00D96CB6" w:rsidP="00D85B3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F35EB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4 - Within 60 minutes</w:t>
            </w:r>
            <w:r w:rsidR="001E2DCA" w:rsidRPr="006F35EB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        coded as urgent</w:t>
            </w:r>
          </w:p>
          <w:p w14:paraId="417C5478" w14:textId="5D41B435" w:rsidR="00D96CB6" w:rsidRPr="006F35EB" w:rsidRDefault="00D96CB6" w:rsidP="00D85B3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F35EB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 - Within 120 minutes</w:t>
            </w:r>
            <w:r w:rsidR="001E2DCA" w:rsidRPr="006F35EB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      coded as less urgent</w:t>
            </w:r>
          </w:p>
          <w:p w14:paraId="59C15430" w14:textId="32BC0CC6" w:rsidR="00D96CB6" w:rsidRPr="001E2DCA" w:rsidRDefault="00D96CB6" w:rsidP="00D85B37">
            <w:pPr>
              <w:spacing w:after="0" w:line="240" w:lineRule="auto"/>
              <w:rPr>
                <w:rFonts w:ascii="Times New Roman" w:eastAsia="Times New Roman" w:hAnsi="Times New Roman"/>
                <w:strike/>
                <w:color w:val="000000"/>
                <w:sz w:val="24"/>
                <w:szCs w:val="24"/>
                <w:lang w:eastAsia="en-AU"/>
              </w:rPr>
            </w:pPr>
          </w:p>
        </w:tc>
      </w:tr>
      <w:tr w:rsidR="00D96CB6" w:rsidRPr="00D61A93" w14:paraId="6349D562" w14:textId="77777777" w:rsidTr="00D85B37">
        <w:trPr>
          <w:trHeight w:val="300"/>
        </w:trPr>
        <w:tc>
          <w:tcPr>
            <w:tcW w:w="4810" w:type="dxa"/>
            <w:shd w:val="clear" w:color="auto" w:fill="auto"/>
            <w:noWrap/>
          </w:tcPr>
          <w:p w14:paraId="4B3AC3AE" w14:textId="671EC868" w:rsidR="00D96CB6" w:rsidRPr="00D61A93" w:rsidRDefault="00D96CB6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Triage category (Sweden) †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Rapid Emergency Triage and Treatment System-paediatrics (RETTS-p)</w:t>
            </w:r>
            <w:r w:rsidR="0004250F" w:rsidRPr="0004250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4250F">
              <w:rPr>
                <w:rFonts w:ascii="Times New Roman" w:hAnsi="Times New Roman"/>
                <w:sz w:val="24"/>
                <w:szCs w:val="24"/>
              </w:rPr>
              <w:t>[</w:t>
            </w:r>
            <w:r w:rsidRPr="0004250F">
              <w:rPr>
                <w:rFonts w:ascii="Times New Roman" w:hAnsi="Times New Roman"/>
                <w:sz w:val="24"/>
                <w:szCs w:val="24"/>
              </w:rPr>
              <w:t>3</w:t>
            </w:r>
            <w:r w:rsidR="0004250F">
              <w:rPr>
                <w:rFonts w:ascii="Times New Roman" w:hAnsi="Times New Roman"/>
                <w:sz w:val="24"/>
                <w:szCs w:val="24"/>
              </w:rPr>
              <w:t>]</w:t>
            </w:r>
            <w:r w:rsidRPr="0004250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8505" w:type="dxa"/>
          </w:tcPr>
          <w:p w14:paraId="2871C494" w14:textId="5BE6DD70" w:rsidR="00D96CB6" w:rsidRPr="006F35EB" w:rsidRDefault="001E2DCA" w:rsidP="00D85B3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D4808DA" wp14:editId="62243A36">
                      <wp:simplePos x="0" y="0"/>
                      <wp:positionH relativeFrom="column">
                        <wp:posOffset>1850390</wp:posOffset>
                      </wp:positionH>
                      <wp:positionV relativeFrom="paragraph">
                        <wp:posOffset>40640</wp:posOffset>
                      </wp:positionV>
                      <wp:extent cx="171450" cy="298450"/>
                      <wp:effectExtent l="0" t="0" r="19050" b="25400"/>
                      <wp:wrapNone/>
                      <wp:docPr id="3" name="Right Brac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298450"/>
                              </a:xfrm>
                              <a:prstGeom prst="rightBrac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BDF68F" id="Right Brace 3" o:spid="_x0000_s1026" type="#_x0000_t88" style="position:absolute;margin-left:145.7pt;margin-top:3.2pt;width:13.5pt;height:23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" adj="1034" strokecolor="black [3213]"/>
                  </w:pict>
                </mc:Fallback>
              </mc:AlternateContent>
            </w:r>
            <w:r w:rsidR="00D96CB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Red - Immediate</w:t>
            </w:r>
          </w:p>
          <w:p w14:paraId="2F8F177E" w14:textId="1454B24F" w:rsidR="00D96CB6" w:rsidRPr="006F35EB" w:rsidRDefault="00D96CB6" w:rsidP="00D85B3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F35EB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Orange - Within 10 minutes</w:t>
            </w:r>
            <w:r w:rsidR="001E2DCA" w:rsidRPr="006F35EB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          coded as emergency</w:t>
            </w:r>
          </w:p>
          <w:p w14:paraId="1F84F951" w14:textId="1DC3971E" w:rsidR="00D96CB6" w:rsidRPr="006F35EB" w:rsidRDefault="00D96CB6" w:rsidP="00D85B3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F35EB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Yellow - Within 60 minutes</w:t>
            </w:r>
            <w:r w:rsidR="001E2DCA" w:rsidRPr="006F35EB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          coded as urgent</w:t>
            </w:r>
          </w:p>
          <w:p w14:paraId="4B5D6946" w14:textId="68DEA6BB" w:rsidR="00D96CB6" w:rsidRPr="006F35EB" w:rsidRDefault="001E2DCA" w:rsidP="00D85B37">
            <w:pPr>
              <w:spacing w:after="0" w:line="240" w:lineRule="auto"/>
              <w:rPr>
                <w:rFonts w:ascii="Times New Roman" w:eastAsia="Times New Roman" w:hAnsi="Times New Roman"/>
                <w:strike/>
                <w:sz w:val="24"/>
                <w:szCs w:val="24"/>
                <w:lang w:eastAsia="en-AU"/>
              </w:rPr>
            </w:pPr>
            <w:r w:rsidRPr="006F35EB">
              <w:rPr>
                <w:rFonts w:ascii="Times New Roman" w:eastAsia="Times New Roman" w:hAnsi="Times New Roman"/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A25DE7B" wp14:editId="1EDFA9EC">
                      <wp:simplePos x="0" y="0"/>
                      <wp:positionH relativeFrom="column">
                        <wp:posOffset>1795145</wp:posOffset>
                      </wp:positionH>
                      <wp:positionV relativeFrom="paragraph">
                        <wp:posOffset>82550</wp:posOffset>
                      </wp:positionV>
                      <wp:extent cx="146050" cy="234950"/>
                      <wp:effectExtent l="0" t="0" r="25400" b="12700"/>
                      <wp:wrapNone/>
                      <wp:docPr id="4" name="Right Brac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234950"/>
                              </a:xfrm>
                              <a:prstGeom prst="rightBrac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60CCF2" id="Right Brace 4" o:spid="_x0000_s1026" type="#_x0000_t88" style="position:absolute;margin-left:141.35pt;margin-top:6.5pt;width:11.5pt;height:18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" adj="1119" strokecolor="black [3213]"/>
                  </w:pict>
                </mc:Fallback>
              </mc:AlternateContent>
            </w:r>
            <w:r w:rsidR="00D96CB6" w:rsidRPr="006F35EB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Green - Within 120 minutes</w:t>
            </w:r>
          </w:p>
          <w:p w14:paraId="599C7BE5" w14:textId="6C7276B8" w:rsidR="00D96CB6" w:rsidRPr="00D61A93" w:rsidRDefault="00D96CB6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6F35EB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Blue - Within 240 minutes</w:t>
            </w:r>
            <w:r w:rsidR="001E2DCA" w:rsidRPr="006F35EB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            coded as less urgent</w:t>
            </w:r>
          </w:p>
        </w:tc>
      </w:tr>
      <w:tr w:rsidR="00D96CB6" w:rsidRPr="00D61A93" w14:paraId="4111512F" w14:textId="77777777" w:rsidTr="00D85B37">
        <w:trPr>
          <w:trHeight w:val="300"/>
        </w:trPr>
        <w:tc>
          <w:tcPr>
            <w:tcW w:w="4810" w:type="dxa"/>
            <w:shd w:val="clear" w:color="auto" w:fill="auto"/>
            <w:noWrap/>
            <w:vAlign w:val="bottom"/>
            <w:hideMark/>
          </w:tcPr>
          <w:p w14:paraId="228BFE99" w14:textId="51483117" w:rsidR="00D96CB6" w:rsidRPr="00D61A93" w:rsidRDefault="00D96CB6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Diagnosi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based on International Classification of Diseases-10</w:t>
            </w:r>
            <w:r w:rsidRPr="008F5D92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edition)</w:t>
            </w:r>
            <w:r w:rsidR="0004250F">
              <w:rPr>
                <w:rFonts w:ascii="Times New Roman" w:hAnsi="Times New Roman"/>
                <w:sz w:val="24"/>
                <w:szCs w:val="24"/>
              </w:rPr>
              <w:t xml:space="preserve"> [</w:t>
            </w:r>
            <w:r w:rsidRPr="0004250F">
              <w:rPr>
                <w:rFonts w:ascii="Times New Roman" w:hAnsi="Times New Roman"/>
                <w:sz w:val="24"/>
                <w:szCs w:val="24"/>
              </w:rPr>
              <w:t>4</w:t>
            </w:r>
            <w:r w:rsidR="0004250F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8505" w:type="dxa"/>
          </w:tcPr>
          <w:p w14:paraId="6FB2FFEE" w14:textId="77777777" w:rsidR="00D96CB6" w:rsidRPr="00D61A93" w:rsidRDefault="00D96CB6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 principal diagnosis code assigned at ED discharge was mapped to one of 23 major diagnostic categories.</w:t>
            </w:r>
          </w:p>
        </w:tc>
      </w:tr>
      <w:tr w:rsidR="00D96CB6" w:rsidRPr="00D61A93" w14:paraId="108B8AFF" w14:textId="77777777" w:rsidTr="00D85B37">
        <w:trPr>
          <w:trHeight w:val="300"/>
        </w:trPr>
        <w:tc>
          <w:tcPr>
            <w:tcW w:w="4810" w:type="dxa"/>
            <w:shd w:val="clear" w:color="auto" w:fill="auto"/>
            <w:noWrap/>
            <w:hideMark/>
          </w:tcPr>
          <w:p w14:paraId="50645E80" w14:textId="77777777" w:rsidR="00D96CB6" w:rsidRPr="00D61A93" w:rsidRDefault="00D96CB6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Departure status</w:t>
            </w:r>
          </w:p>
        </w:tc>
        <w:tc>
          <w:tcPr>
            <w:tcW w:w="8505" w:type="dxa"/>
          </w:tcPr>
          <w:p w14:paraId="358A39F4" w14:textId="77777777" w:rsidR="00D96CB6" w:rsidRDefault="00D96CB6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Home</w:t>
            </w:r>
          </w:p>
          <w:p w14:paraId="12DE1D3C" w14:textId="77777777" w:rsidR="00D96CB6" w:rsidRDefault="00D96CB6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Admitted</w:t>
            </w:r>
          </w:p>
          <w:p w14:paraId="6E14473C" w14:textId="15B1ED3F" w:rsidR="00D96CB6" w:rsidRDefault="00D96CB6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Did not wait</w:t>
            </w:r>
          </w:p>
          <w:p w14:paraId="0887BD36" w14:textId="77777777" w:rsidR="00232866" w:rsidRPr="006F35EB" w:rsidRDefault="00232866" w:rsidP="00D85B3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6F35EB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Deceased</w:t>
            </w:r>
          </w:p>
          <w:p w14:paraId="1AFDAABB" w14:textId="38CC167E" w:rsidR="00D96CB6" w:rsidRPr="00D61A93" w:rsidRDefault="00D96CB6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Unknown</w:t>
            </w:r>
          </w:p>
        </w:tc>
      </w:tr>
    </w:tbl>
    <w:p w14:paraId="546021EA" w14:textId="77777777" w:rsidR="00D96CB6" w:rsidRDefault="00D96CB6" w:rsidP="00D96CB6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7020094" w14:textId="661A6007" w:rsidR="00D96CB6" w:rsidRDefault="00D96CB6" w:rsidP="00D96CB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color w:val="000000"/>
          <w:sz w:val="24"/>
          <w:szCs w:val="24"/>
          <w:lang w:eastAsia="en-AU"/>
        </w:rPr>
        <w:lastRenderedPageBreak/>
        <w:t>†</w:t>
      </w:r>
      <w:r>
        <w:rPr>
          <w:rFonts w:ascii="Times New Roman" w:hAnsi="Times New Roman"/>
          <w:sz w:val="24"/>
          <w:szCs w:val="24"/>
        </w:rPr>
        <w:t xml:space="preserve">Note. For regression analysis, triage </w:t>
      </w:r>
      <w:r w:rsidR="007A4909">
        <w:rPr>
          <w:rFonts w:ascii="Times New Roman" w:hAnsi="Times New Roman"/>
          <w:sz w:val="24"/>
          <w:szCs w:val="24"/>
        </w:rPr>
        <w:t>category was grouped</w:t>
      </w:r>
      <w:r>
        <w:rPr>
          <w:rFonts w:ascii="Times New Roman" w:hAnsi="Times New Roman"/>
          <w:sz w:val="24"/>
          <w:szCs w:val="24"/>
        </w:rPr>
        <w:t xml:space="preserve"> as emergency (within 10 minutes, ATS 1 or 2, Swedish triage red or orange), urgent (within 60 minutes:  ATS 3 or 4, Swedish triage yellow), and less urgent (&gt;60 minutes: ATS 5, Swedish triage green or blue). For categories where &lt;1% of entries were evident further collapsing was performed: a referral type of “community” was included in the “primary care” category; and arrival mode of “other” was combined with private transport.</w:t>
      </w:r>
    </w:p>
    <w:p w14:paraId="24828235" w14:textId="051F33AC" w:rsidR="00D96CB6" w:rsidRDefault="00D96CB6" w:rsidP="006715C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90DF4D3" w14:textId="477603FD" w:rsidR="00BD0CBA" w:rsidRDefault="00BD0CBA" w:rsidP="006715C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583E9BD" w14:textId="00AAAF90" w:rsidR="00BD0CBA" w:rsidRDefault="00BD0CBA" w:rsidP="006715C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F1DC7C2" w14:textId="248529E8" w:rsidR="00BD0CBA" w:rsidRDefault="00BD0CBA" w:rsidP="006715C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3A572C0" w14:textId="1D2FFA32" w:rsidR="00BD0CBA" w:rsidRDefault="00BD0CBA" w:rsidP="006715C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49E021A" w14:textId="4CC38EE7" w:rsidR="00BD0CBA" w:rsidRDefault="00BD0CBA" w:rsidP="006715C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54E01D9" w14:textId="1CA991B7" w:rsidR="00BD0CBA" w:rsidRDefault="00BD0CBA" w:rsidP="006715C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047CF94" w14:textId="4DF34026" w:rsidR="00BD0CBA" w:rsidRDefault="00BD0CBA" w:rsidP="006715C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7F0D46A" w14:textId="3D119B7C" w:rsidR="00BD0CBA" w:rsidRDefault="00BD0CBA" w:rsidP="006715C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6786A7A1" w14:textId="33D9C58C" w:rsidR="00BD0CBA" w:rsidRDefault="00BD0CBA" w:rsidP="006715C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447C6194" w14:textId="72B83CCF" w:rsidR="00BD0CBA" w:rsidRDefault="00BD0CBA" w:rsidP="006715C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101CD6F" w14:textId="5D32D518" w:rsidR="00BD0CBA" w:rsidRDefault="00BD0CBA" w:rsidP="006715C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225D549" w14:textId="007403A7" w:rsidR="00BD0CBA" w:rsidRDefault="00BD0CBA" w:rsidP="006715C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7DBCBEA3" w14:textId="4CEA610E" w:rsidR="00BD0CBA" w:rsidRDefault="00BD0CBA" w:rsidP="006715C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69A27D5" w14:textId="72F6F6BC" w:rsidR="00BD0CBA" w:rsidRDefault="00BD0CBA" w:rsidP="006715C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7647AC5" w14:textId="34C67D68" w:rsidR="00BD0CBA" w:rsidRDefault="00BD0CBA" w:rsidP="006715C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DC5CE35" w14:textId="68848F68" w:rsidR="00BD0CBA" w:rsidRDefault="00BD0CBA" w:rsidP="006715C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407E85E9" w14:textId="50E42285" w:rsidR="00BD0CBA" w:rsidRDefault="00BD0CBA" w:rsidP="006715C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B0D3137" w14:textId="2425F036" w:rsidR="00BD0CBA" w:rsidRDefault="00BD0CBA" w:rsidP="006715C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E7D0A4D" w14:textId="7E011F22" w:rsidR="00BD0CBA" w:rsidRDefault="00BD0CBA" w:rsidP="006715C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C146287" w14:textId="05147C3C" w:rsidR="00BD0CBA" w:rsidRDefault="00BD0CBA" w:rsidP="006715C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7DEEBD32" w14:textId="4ADD183B" w:rsidR="00BD0CBA" w:rsidRDefault="00BD0CBA" w:rsidP="006715C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EF76D05" w14:textId="151E2DA3" w:rsidR="00BD0CBA" w:rsidRDefault="00BD0CBA" w:rsidP="006715C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41C9915E" w14:textId="6CDAA41A" w:rsidR="00BD0CBA" w:rsidRDefault="00BD0CBA" w:rsidP="006715C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AD67B4C" w14:textId="3144E435" w:rsidR="00BD0CBA" w:rsidRDefault="00BD0CBA" w:rsidP="006715C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AF397AD" w14:textId="2E0E9A32" w:rsidR="00BD0CBA" w:rsidRDefault="00BD0CBA" w:rsidP="006715C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13E3B8C" w14:textId="4B7F12FF" w:rsidR="00BD0CBA" w:rsidRDefault="00BD0CBA" w:rsidP="006715C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F0A8E84" w14:textId="230A0C43" w:rsidR="00BD0CBA" w:rsidRDefault="00BD0CBA" w:rsidP="006715C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3F5BF0B" w14:textId="5475E950" w:rsidR="00BD0CBA" w:rsidRPr="00D61A93" w:rsidRDefault="00BD0CBA" w:rsidP="00BD0CBA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D61A93">
        <w:rPr>
          <w:rFonts w:ascii="Times New Roman" w:hAnsi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/>
          <w:b/>
          <w:sz w:val="24"/>
          <w:szCs w:val="24"/>
        </w:rPr>
        <w:t>2</w:t>
      </w:r>
      <w:r w:rsidRPr="00D61A93">
        <w:rPr>
          <w:rFonts w:ascii="Times New Roman" w:hAnsi="Times New Roman"/>
          <w:b/>
          <w:sz w:val="24"/>
          <w:szCs w:val="24"/>
        </w:rPr>
        <w:t xml:space="preserve">. Variables available for modelling and the </w:t>
      </w:r>
      <w:r w:rsidR="00232866" w:rsidRPr="00622C8C">
        <w:rPr>
          <w:rFonts w:ascii="Times New Roman" w:hAnsi="Times New Roman"/>
          <w:b/>
          <w:sz w:val="24"/>
          <w:szCs w:val="24"/>
        </w:rPr>
        <w:t>percentage</w:t>
      </w:r>
      <w:r w:rsidR="00232866" w:rsidRPr="00883B69">
        <w:rPr>
          <w:rFonts w:ascii="Times New Roman" w:hAnsi="Times New Roman"/>
          <w:b/>
          <w:color w:val="FF0000"/>
          <w:sz w:val="24"/>
          <w:szCs w:val="24"/>
        </w:rPr>
        <w:t xml:space="preserve"> </w:t>
      </w:r>
      <w:r w:rsidRPr="00D61A93">
        <w:rPr>
          <w:rFonts w:ascii="Times New Roman" w:hAnsi="Times New Roman"/>
          <w:b/>
          <w:sz w:val="24"/>
          <w:szCs w:val="24"/>
        </w:rPr>
        <w:t>of data missing by hospital</w:t>
      </w:r>
    </w:p>
    <w:tbl>
      <w:tblPr>
        <w:tblW w:w="11897" w:type="dxa"/>
        <w:tblInd w:w="118" w:type="dxa"/>
        <w:tblLook w:val="04A0" w:firstRow="1" w:lastRow="0" w:firstColumn="1" w:lastColumn="0" w:noHBand="0" w:noVBand="1"/>
      </w:tblPr>
      <w:tblGrid>
        <w:gridCol w:w="2400"/>
        <w:gridCol w:w="1701"/>
        <w:gridCol w:w="1701"/>
        <w:gridCol w:w="1559"/>
        <w:gridCol w:w="1560"/>
        <w:gridCol w:w="1701"/>
        <w:gridCol w:w="1275"/>
      </w:tblGrid>
      <w:tr w:rsidR="00BD0CBA" w:rsidRPr="00D61A93" w14:paraId="09736D36" w14:textId="77777777" w:rsidTr="00D85B37">
        <w:trPr>
          <w:trHeight w:val="300"/>
        </w:trPr>
        <w:tc>
          <w:tcPr>
            <w:tcW w:w="2400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ED74B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Variabl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65154" w14:textId="77777777" w:rsidR="00BD0CBA" w:rsidRPr="00D61A93" w:rsidRDefault="00BD0CBA" w:rsidP="00D85B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  <w:t>ED A, SA [Children's]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F1BC" w14:textId="77777777" w:rsidR="00BD0CBA" w:rsidRPr="00D61A93" w:rsidRDefault="00BD0CBA" w:rsidP="00D85B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  <w:t>ED B, QLD [Children's]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89A8E" w14:textId="77777777" w:rsidR="00BD0CBA" w:rsidRPr="00D61A93" w:rsidRDefault="00BD0CBA" w:rsidP="00D85B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  <w:t>ED C, QLD [Mixed]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E0ABB" w14:textId="77777777" w:rsidR="00BD0CBA" w:rsidRPr="00D61A93" w:rsidRDefault="00BD0CBA" w:rsidP="00D85B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  <w:t>ED D, SA [Mixed]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E9D46" w14:textId="77777777" w:rsidR="00BD0CBA" w:rsidRPr="00D61A93" w:rsidRDefault="00BD0CBA" w:rsidP="00D85B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  <w:t>ED E, Sweden [Mixed]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744B23" w14:textId="77777777" w:rsidR="00BD0CBA" w:rsidRPr="008442C0" w:rsidRDefault="00BD0CBA" w:rsidP="00D85B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</w:pPr>
            <w:r w:rsidRPr="008442C0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  <w:t>All Sites</w:t>
            </w:r>
          </w:p>
        </w:tc>
      </w:tr>
      <w:tr w:rsidR="00BD0CBA" w:rsidRPr="00D61A93" w14:paraId="5B52E7AB" w14:textId="77777777" w:rsidTr="00D85B37">
        <w:trPr>
          <w:trHeight w:val="300"/>
        </w:trPr>
        <w:tc>
          <w:tcPr>
            <w:tcW w:w="24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16EE2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Age (year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00"/>
            <w:noWrap/>
            <w:vAlign w:val="bottom"/>
            <w:hideMark/>
          </w:tcPr>
          <w:p w14:paraId="7F77ABC4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00"/>
            <w:noWrap/>
            <w:vAlign w:val="bottom"/>
            <w:hideMark/>
          </w:tcPr>
          <w:p w14:paraId="2D056BF9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00"/>
            <w:noWrap/>
            <w:vAlign w:val="bottom"/>
            <w:hideMark/>
          </w:tcPr>
          <w:p w14:paraId="440C0D58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00"/>
            <w:noWrap/>
            <w:vAlign w:val="bottom"/>
            <w:hideMark/>
          </w:tcPr>
          <w:p w14:paraId="1D68B34D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00"/>
            <w:noWrap/>
            <w:vAlign w:val="bottom"/>
            <w:hideMark/>
          </w:tcPr>
          <w:p w14:paraId="54B34BA4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008000"/>
            <w:noWrap/>
            <w:vAlign w:val="bottom"/>
            <w:hideMark/>
          </w:tcPr>
          <w:p w14:paraId="7D69B508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D0CBA" w:rsidRPr="00D61A93" w14:paraId="7EED1F89" w14:textId="77777777" w:rsidTr="00D85B37">
        <w:trPr>
          <w:trHeight w:val="300"/>
        </w:trPr>
        <w:tc>
          <w:tcPr>
            <w:tcW w:w="24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E7D64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Sex (male/femal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00"/>
            <w:noWrap/>
            <w:vAlign w:val="bottom"/>
            <w:hideMark/>
          </w:tcPr>
          <w:p w14:paraId="736D18E0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00"/>
            <w:noWrap/>
            <w:vAlign w:val="bottom"/>
            <w:hideMark/>
          </w:tcPr>
          <w:p w14:paraId="3B604861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00"/>
            <w:noWrap/>
            <w:vAlign w:val="bottom"/>
            <w:hideMark/>
          </w:tcPr>
          <w:p w14:paraId="77C58694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00"/>
            <w:noWrap/>
            <w:vAlign w:val="bottom"/>
            <w:hideMark/>
          </w:tcPr>
          <w:p w14:paraId="6FC8D7B2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00"/>
            <w:noWrap/>
            <w:vAlign w:val="bottom"/>
            <w:hideMark/>
          </w:tcPr>
          <w:p w14:paraId="0707B24A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000000" w:fill="008000"/>
            <w:noWrap/>
            <w:vAlign w:val="bottom"/>
            <w:hideMark/>
          </w:tcPr>
          <w:p w14:paraId="4D4F86A4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D0CBA" w:rsidRPr="00D61A93" w14:paraId="048869C2" w14:textId="77777777" w:rsidTr="00D85B37">
        <w:trPr>
          <w:trHeight w:val="300"/>
        </w:trPr>
        <w:tc>
          <w:tcPr>
            <w:tcW w:w="24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FC26E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Aboriginal or Torres Strait Island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00"/>
            <w:noWrap/>
            <w:vAlign w:val="bottom"/>
            <w:hideMark/>
          </w:tcPr>
          <w:p w14:paraId="4832D2F2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00"/>
            <w:noWrap/>
            <w:vAlign w:val="bottom"/>
            <w:hideMark/>
          </w:tcPr>
          <w:p w14:paraId="60D377B6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00"/>
            <w:noWrap/>
            <w:vAlign w:val="bottom"/>
            <w:hideMark/>
          </w:tcPr>
          <w:p w14:paraId="2BA46D3E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00"/>
            <w:noWrap/>
            <w:vAlign w:val="bottom"/>
            <w:hideMark/>
          </w:tcPr>
          <w:p w14:paraId="5DFF9B1E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1EEC58F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000000" w:fill="008000"/>
            <w:noWrap/>
            <w:vAlign w:val="bottom"/>
            <w:hideMark/>
          </w:tcPr>
          <w:p w14:paraId="301DDBDD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D0CBA" w:rsidRPr="00D61A93" w14:paraId="7E6F4597" w14:textId="77777777" w:rsidTr="00D85B37">
        <w:trPr>
          <w:trHeight w:val="300"/>
        </w:trPr>
        <w:tc>
          <w:tcPr>
            <w:tcW w:w="24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DDAFF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Languag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5D71FDC" w14:textId="77777777" w:rsidR="00BD0CBA" w:rsidRPr="00D61A93" w:rsidRDefault="00BD0CBA" w:rsidP="00D85B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78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00"/>
            <w:noWrap/>
            <w:vAlign w:val="bottom"/>
            <w:hideMark/>
          </w:tcPr>
          <w:p w14:paraId="68EE0FBD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00"/>
            <w:noWrap/>
            <w:vAlign w:val="bottom"/>
            <w:hideMark/>
          </w:tcPr>
          <w:p w14:paraId="0FDEC591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00"/>
            <w:noWrap/>
            <w:vAlign w:val="bottom"/>
            <w:hideMark/>
          </w:tcPr>
          <w:p w14:paraId="704E0179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B9B68D4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411802F" w14:textId="77777777" w:rsidR="00BD0CBA" w:rsidRPr="00D61A93" w:rsidRDefault="00BD0CBA" w:rsidP="00D85B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42.3</w:t>
            </w:r>
          </w:p>
        </w:tc>
      </w:tr>
      <w:tr w:rsidR="00BD0CBA" w:rsidRPr="00D61A93" w14:paraId="12E98B2D" w14:textId="77777777" w:rsidTr="00D85B37">
        <w:trPr>
          <w:trHeight w:val="300"/>
        </w:trPr>
        <w:tc>
          <w:tcPr>
            <w:tcW w:w="24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DACBE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Insura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00"/>
            <w:noWrap/>
            <w:vAlign w:val="bottom"/>
            <w:hideMark/>
          </w:tcPr>
          <w:p w14:paraId="2668A44E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00"/>
            <w:noWrap/>
            <w:vAlign w:val="bottom"/>
            <w:hideMark/>
          </w:tcPr>
          <w:p w14:paraId="17740F6B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00"/>
            <w:noWrap/>
            <w:vAlign w:val="bottom"/>
            <w:hideMark/>
          </w:tcPr>
          <w:p w14:paraId="5A802F7F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00"/>
            <w:noWrap/>
            <w:vAlign w:val="bottom"/>
            <w:hideMark/>
          </w:tcPr>
          <w:p w14:paraId="02AAFAC0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4624288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000000" w:fill="99CC00"/>
            <w:noWrap/>
            <w:vAlign w:val="bottom"/>
            <w:hideMark/>
          </w:tcPr>
          <w:p w14:paraId="789F50BE" w14:textId="77777777" w:rsidR="00BD0CBA" w:rsidRPr="00D61A93" w:rsidRDefault="00BD0CBA" w:rsidP="00D85B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1.1</w:t>
            </w:r>
          </w:p>
        </w:tc>
      </w:tr>
      <w:tr w:rsidR="00BD0CBA" w:rsidRPr="00D61A93" w14:paraId="4CA26F75" w14:textId="77777777" w:rsidTr="00D85B37">
        <w:trPr>
          <w:trHeight w:val="300"/>
        </w:trPr>
        <w:tc>
          <w:tcPr>
            <w:tcW w:w="24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D0475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Referral sour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00"/>
            <w:noWrap/>
            <w:vAlign w:val="bottom"/>
            <w:hideMark/>
          </w:tcPr>
          <w:p w14:paraId="50F0BE71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00"/>
            <w:noWrap/>
            <w:vAlign w:val="bottom"/>
            <w:hideMark/>
          </w:tcPr>
          <w:p w14:paraId="3EC6C8E5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00"/>
            <w:noWrap/>
            <w:vAlign w:val="bottom"/>
            <w:hideMark/>
          </w:tcPr>
          <w:p w14:paraId="6B15DCD8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00"/>
            <w:noWrap/>
            <w:vAlign w:val="bottom"/>
            <w:hideMark/>
          </w:tcPr>
          <w:p w14:paraId="40C63AA3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00"/>
            <w:noWrap/>
            <w:vAlign w:val="bottom"/>
            <w:hideMark/>
          </w:tcPr>
          <w:p w14:paraId="0FC455E9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000000" w:fill="008000"/>
            <w:noWrap/>
            <w:vAlign w:val="bottom"/>
            <w:hideMark/>
          </w:tcPr>
          <w:p w14:paraId="7A208530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D0CBA" w:rsidRPr="00D61A93" w14:paraId="61ED9848" w14:textId="77777777" w:rsidTr="00D85B37">
        <w:trPr>
          <w:trHeight w:val="300"/>
        </w:trPr>
        <w:tc>
          <w:tcPr>
            <w:tcW w:w="24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AC070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Mode of arriv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00"/>
            <w:noWrap/>
            <w:vAlign w:val="bottom"/>
            <w:hideMark/>
          </w:tcPr>
          <w:p w14:paraId="61D52F80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00"/>
            <w:noWrap/>
            <w:vAlign w:val="bottom"/>
            <w:hideMark/>
          </w:tcPr>
          <w:p w14:paraId="4A8C1EC9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00"/>
            <w:noWrap/>
            <w:vAlign w:val="bottom"/>
            <w:hideMark/>
          </w:tcPr>
          <w:p w14:paraId="7C85E453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00"/>
            <w:noWrap/>
            <w:vAlign w:val="bottom"/>
            <w:hideMark/>
          </w:tcPr>
          <w:p w14:paraId="37954627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00"/>
            <w:noWrap/>
            <w:vAlign w:val="bottom"/>
            <w:hideMark/>
          </w:tcPr>
          <w:p w14:paraId="74B125B3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000000" w:fill="008000"/>
            <w:noWrap/>
            <w:vAlign w:val="bottom"/>
            <w:hideMark/>
          </w:tcPr>
          <w:p w14:paraId="4B003492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D0CBA" w:rsidRPr="00D61A93" w14:paraId="6639CCA0" w14:textId="77777777" w:rsidTr="00D85B37">
        <w:trPr>
          <w:trHeight w:val="300"/>
        </w:trPr>
        <w:tc>
          <w:tcPr>
            <w:tcW w:w="24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7FACA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Diagno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00"/>
            <w:noWrap/>
            <w:vAlign w:val="bottom"/>
            <w:hideMark/>
          </w:tcPr>
          <w:p w14:paraId="2E5D0228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14:paraId="41288C3A" w14:textId="77777777" w:rsidR="00BD0CBA" w:rsidRPr="00D61A93" w:rsidRDefault="00BD0CBA" w:rsidP="00D85B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7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14:paraId="4B9862CA" w14:textId="77777777" w:rsidR="00BD0CBA" w:rsidRPr="00D61A93" w:rsidRDefault="00BD0CBA" w:rsidP="00D85B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5.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14:paraId="3012B16E" w14:textId="77777777" w:rsidR="00BD0CBA" w:rsidRPr="00D61A93" w:rsidRDefault="00BD0CBA" w:rsidP="00D85B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0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82D9ED4" w14:textId="77777777" w:rsidR="00BD0CBA" w:rsidRPr="00D61A93" w:rsidRDefault="00BD0CBA" w:rsidP="00D85B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50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000000" w:fill="99CC00"/>
            <w:noWrap/>
            <w:vAlign w:val="bottom"/>
            <w:hideMark/>
          </w:tcPr>
          <w:p w14:paraId="69330AFF" w14:textId="77777777" w:rsidR="00BD0CBA" w:rsidRPr="00D61A93" w:rsidRDefault="00BD0CBA" w:rsidP="00D85B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9.1</w:t>
            </w:r>
          </w:p>
        </w:tc>
      </w:tr>
      <w:tr w:rsidR="00BD0CBA" w:rsidRPr="00D61A93" w14:paraId="6FFA3A97" w14:textId="77777777" w:rsidTr="00D85B37">
        <w:trPr>
          <w:trHeight w:val="300"/>
        </w:trPr>
        <w:tc>
          <w:tcPr>
            <w:tcW w:w="24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BF6DB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Triage catego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00"/>
            <w:noWrap/>
            <w:vAlign w:val="bottom"/>
            <w:hideMark/>
          </w:tcPr>
          <w:p w14:paraId="12EA1C82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00"/>
            <w:noWrap/>
            <w:vAlign w:val="bottom"/>
            <w:hideMark/>
          </w:tcPr>
          <w:p w14:paraId="3A545EC0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00"/>
            <w:noWrap/>
            <w:vAlign w:val="bottom"/>
            <w:hideMark/>
          </w:tcPr>
          <w:p w14:paraId="51C3B614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8000"/>
            <w:noWrap/>
            <w:vAlign w:val="bottom"/>
            <w:hideMark/>
          </w:tcPr>
          <w:p w14:paraId="5C2CFE4C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14:paraId="45248C11" w14:textId="77777777" w:rsidR="00BD0CBA" w:rsidRPr="00D61A93" w:rsidRDefault="00BD0CBA" w:rsidP="00D85B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3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000000" w:fill="008000"/>
            <w:noWrap/>
            <w:vAlign w:val="bottom"/>
            <w:hideMark/>
          </w:tcPr>
          <w:p w14:paraId="261E3594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D0CBA" w:rsidRPr="00D61A93" w14:paraId="02375CC7" w14:textId="77777777" w:rsidTr="00D85B37">
        <w:trPr>
          <w:trHeight w:val="300"/>
        </w:trPr>
        <w:tc>
          <w:tcPr>
            <w:tcW w:w="24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6AC29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Departure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8000"/>
            <w:noWrap/>
            <w:vAlign w:val="bottom"/>
            <w:hideMark/>
          </w:tcPr>
          <w:p w14:paraId="2E27A418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8000"/>
            <w:noWrap/>
            <w:vAlign w:val="bottom"/>
            <w:hideMark/>
          </w:tcPr>
          <w:p w14:paraId="41CF08A8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8000"/>
            <w:noWrap/>
            <w:vAlign w:val="bottom"/>
            <w:hideMark/>
          </w:tcPr>
          <w:p w14:paraId="3E8BEA00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8000"/>
            <w:noWrap/>
            <w:vAlign w:val="bottom"/>
            <w:hideMark/>
          </w:tcPr>
          <w:p w14:paraId="189CDB18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8000"/>
            <w:noWrap/>
            <w:vAlign w:val="bottom"/>
            <w:hideMark/>
          </w:tcPr>
          <w:p w14:paraId="548DDA12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000000" w:fill="008000"/>
            <w:noWrap/>
            <w:vAlign w:val="bottom"/>
            <w:hideMark/>
          </w:tcPr>
          <w:p w14:paraId="60F3C0C6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D0CBA" w:rsidRPr="00D61A93" w14:paraId="1C32AD88" w14:textId="77777777" w:rsidTr="00D85B37">
        <w:trPr>
          <w:trHeight w:val="300"/>
        </w:trPr>
        <w:tc>
          <w:tcPr>
            <w:tcW w:w="24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E08A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C1FD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C5B3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461C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7119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8628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2F573D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D0CBA" w:rsidRPr="00D61A93" w14:paraId="62431D67" w14:textId="77777777" w:rsidTr="00D85B37">
        <w:trPr>
          <w:trHeight w:val="300"/>
        </w:trPr>
        <w:tc>
          <w:tcPr>
            <w:tcW w:w="24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034F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KE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E3CA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7A0C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0B02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24D2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3EA5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E0F5D1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D0CBA" w:rsidRPr="00D61A93" w14:paraId="117AFD19" w14:textId="77777777" w:rsidTr="00D85B37">
        <w:trPr>
          <w:trHeight w:val="300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8000"/>
            <w:noWrap/>
            <w:vAlign w:val="bottom"/>
            <w:hideMark/>
          </w:tcPr>
          <w:p w14:paraId="43CBE763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9B2F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&lt;5% 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01DD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4011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CE23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03FC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F2AA45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D0CBA" w:rsidRPr="00D61A93" w14:paraId="31673001" w14:textId="77777777" w:rsidTr="00D85B37">
        <w:trPr>
          <w:trHeight w:val="300"/>
        </w:trPr>
        <w:tc>
          <w:tcPr>
            <w:tcW w:w="24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99CC00"/>
            <w:noWrap/>
            <w:vAlign w:val="bottom"/>
            <w:hideMark/>
          </w:tcPr>
          <w:p w14:paraId="364C6E71" w14:textId="77777777" w:rsidR="00BD0CBA" w:rsidRPr="00D61A93" w:rsidRDefault="00BD0CBA" w:rsidP="00D85B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actual % missing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AE08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&gt;5% but &lt;20% mis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3F98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B07D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986E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2598E5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D0CBA" w:rsidRPr="00D61A93" w14:paraId="52478022" w14:textId="77777777" w:rsidTr="00D85B37">
        <w:trPr>
          <w:trHeight w:val="300"/>
        </w:trPr>
        <w:tc>
          <w:tcPr>
            <w:tcW w:w="24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EA973A6" w14:textId="77777777" w:rsidR="00BD0CBA" w:rsidRPr="00D61A93" w:rsidRDefault="00BD0CBA" w:rsidP="00D85B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actual % 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869E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&gt;20% 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10AC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75F2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8820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0AD7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47C46D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BD0CBA" w:rsidRPr="00D61A93" w14:paraId="0D1E1B36" w14:textId="77777777" w:rsidTr="00D85B37">
        <w:trPr>
          <w:trHeight w:val="315"/>
        </w:trPr>
        <w:tc>
          <w:tcPr>
            <w:tcW w:w="2400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C0B7FFB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97BAE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Entirely miss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A7E3B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963DF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919FB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6A652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E78675" w14:textId="77777777" w:rsidR="00BD0CBA" w:rsidRPr="00D61A93" w:rsidRDefault="00BD0CBA" w:rsidP="00D85B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D61A9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</w:tbl>
    <w:p w14:paraId="57069EE3" w14:textId="77777777" w:rsidR="00BD0CBA" w:rsidRDefault="00BD0CBA" w:rsidP="00BD0CBA">
      <w:pPr>
        <w:spacing w:after="0" w:line="240" w:lineRule="auto"/>
        <w:ind w:right="1058"/>
        <w:rPr>
          <w:rFonts w:ascii="Times New Roman" w:hAnsi="Times New Roman"/>
          <w:sz w:val="24"/>
          <w:szCs w:val="24"/>
        </w:rPr>
      </w:pPr>
    </w:p>
    <w:p w14:paraId="340A541D" w14:textId="77777777" w:rsidR="00BD0CBA" w:rsidRDefault="00BD0CBA" w:rsidP="00BD0CBA">
      <w:pPr>
        <w:spacing w:after="0" w:line="240" w:lineRule="auto"/>
        <w:ind w:right="1058"/>
        <w:rPr>
          <w:rFonts w:ascii="Times New Roman" w:hAnsi="Times New Roman"/>
          <w:sz w:val="24"/>
          <w:szCs w:val="24"/>
        </w:rPr>
      </w:pPr>
    </w:p>
    <w:p w14:paraId="0B49BAB9" w14:textId="1DDF1AFF" w:rsidR="00BD0CBA" w:rsidRDefault="00BD0CBA" w:rsidP="00BD0CBA">
      <w:pPr>
        <w:spacing w:after="0" w:line="240" w:lineRule="auto"/>
        <w:ind w:right="1058"/>
        <w:rPr>
          <w:rFonts w:ascii="Times New Roman" w:hAnsi="Times New Roman"/>
          <w:sz w:val="24"/>
          <w:szCs w:val="24"/>
        </w:rPr>
      </w:pPr>
    </w:p>
    <w:p w14:paraId="131B730B" w14:textId="1F192EA3" w:rsidR="00FF4623" w:rsidRDefault="00FF4623" w:rsidP="00BD0CBA">
      <w:pPr>
        <w:spacing w:after="0" w:line="240" w:lineRule="auto"/>
        <w:ind w:right="1058"/>
        <w:rPr>
          <w:rFonts w:ascii="Times New Roman" w:hAnsi="Times New Roman"/>
          <w:sz w:val="24"/>
          <w:szCs w:val="24"/>
        </w:rPr>
      </w:pPr>
    </w:p>
    <w:p w14:paraId="241EDB30" w14:textId="4ECB8E36" w:rsidR="00FF4623" w:rsidRDefault="00FF4623" w:rsidP="00BD0CBA">
      <w:pPr>
        <w:spacing w:after="0" w:line="240" w:lineRule="auto"/>
        <w:ind w:right="1058"/>
        <w:rPr>
          <w:rFonts w:ascii="Times New Roman" w:hAnsi="Times New Roman"/>
          <w:sz w:val="24"/>
          <w:szCs w:val="24"/>
        </w:rPr>
      </w:pPr>
    </w:p>
    <w:p w14:paraId="721B9C49" w14:textId="2847813A" w:rsidR="00FF4623" w:rsidRDefault="00FF4623" w:rsidP="00BD0CBA">
      <w:pPr>
        <w:spacing w:after="0" w:line="240" w:lineRule="auto"/>
        <w:ind w:right="1058"/>
        <w:rPr>
          <w:rFonts w:ascii="Times New Roman" w:hAnsi="Times New Roman"/>
          <w:sz w:val="24"/>
          <w:szCs w:val="24"/>
        </w:rPr>
      </w:pPr>
    </w:p>
    <w:p w14:paraId="5A354657" w14:textId="48D86141" w:rsidR="00FF4623" w:rsidRDefault="00FF4623" w:rsidP="00BD0CBA">
      <w:pPr>
        <w:spacing w:after="0" w:line="240" w:lineRule="auto"/>
        <w:ind w:right="1058"/>
        <w:rPr>
          <w:rFonts w:ascii="Times New Roman" w:hAnsi="Times New Roman"/>
          <w:sz w:val="24"/>
          <w:szCs w:val="24"/>
        </w:rPr>
      </w:pPr>
    </w:p>
    <w:p w14:paraId="3017D8CD" w14:textId="77777777" w:rsidR="00FF4623" w:rsidRDefault="00FF4623" w:rsidP="00BD0CBA">
      <w:pPr>
        <w:spacing w:after="0" w:line="240" w:lineRule="auto"/>
        <w:ind w:right="1058"/>
        <w:rPr>
          <w:rFonts w:ascii="Times New Roman" w:hAnsi="Times New Roman"/>
          <w:sz w:val="24"/>
          <w:szCs w:val="24"/>
        </w:rPr>
      </w:pPr>
    </w:p>
    <w:p w14:paraId="268D0B0C" w14:textId="77777777" w:rsidR="00BD0CBA" w:rsidRDefault="00BD0CBA" w:rsidP="00BD0CBA">
      <w:pPr>
        <w:spacing w:after="0" w:line="240" w:lineRule="auto"/>
        <w:ind w:right="1058"/>
        <w:rPr>
          <w:rFonts w:ascii="Times New Roman" w:hAnsi="Times New Roman"/>
          <w:sz w:val="24"/>
          <w:szCs w:val="24"/>
        </w:rPr>
      </w:pPr>
    </w:p>
    <w:p w14:paraId="1C4C79B9" w14:textId="0FF9272E" w:rsidR="00FF4623" w:rsidRDefault="00FF4623" w:rsidP="00FF4623">
      <w:pPr>
        <w:spacing w:after="0" w:line="240" w:lineRule="auto"/>
        <w:ind w:right="1058"/>
        <w:rPr>
          <w:rFonts w:ascii="Times New Roman" w:hAnsi="Times New Roman"/>
          <w:b/>
          <w:bCs/>
          <w:sz w:val="24"/>
          <w:szCs w:val="24"/>
        </w:rPr>
      </w:pPr>
      <w:r w:rsidRPr="002E3461">
        <w:rPr>
          <w:rFonts w:ascii="Times New Roman" w:hAnsi="Times New Roman"/>
          <w:b/>
          <w:bCs/>
          <w:sz w:val="24"/>
          <w:szCs w:val="24"/>
        </w:rPr>
        <w:lastRenderedPageBreak/>
        <w:t>References</w:t>
      </w:r>
      <w:r>
        <w:rPr>
          <w:rFonts w:ascii="Times New Roman" w:hAnsi="Times New Roman"/>
          <w:b/>
          <w:bCs/>
          <w:sz w:val="24"/>
          <w:szCs w:val="24"/>
        </w:rPr>
        <w:t xml:space="preserve"> for </w:t>
      </w:r>
      <w:r w:rsidR="005E323B">
        <w:rPr>
          <w:rFonts w:ascii="Times New Roman" w:hAnsi="Times New Roman"/>
          <w:b/>
          <w:bCs/>
          <w:sz w:val="24"/>
          <w:szCs w:val="24"/>
        </w:rPr>
        <w:t>Supplementary Material</w:t>
      </w:r>
    </w:p>
    <w:p w14:paraId="3CE67038" w14:textId="77777777" w:rsidR="00FF4623" w:rsidRPr="002E3461" w:rsidRDefault="00FF4623" w:rsidP="00FF4623">
      <w:pPr>
        <w:spacing w:after="0" w:line="240" w:lineRule="auto"/>
        <w:ind w:right="1058"/>
        <w:rPr>
          <w:rFonts w:ascii="Times New Roman" w:hAnsi="Times New Roman"/>
          <w:b/>
          <w:bCs/>
          <w:sz w:val="24"/>
          <w:szCs w:val="24"/>
        </w:rPr>
      </w:pPr>
    </w:p>
    <w:p w14:paraId="6F6BEF27" w14:textId="77777777" w:rsidR="00FF4623" w:rsidRPr="009E683E" w:rsidRDefault="00FF4623" w:rsidP="00FF4623">
      <w:pPr>
        <w:shd w:val="clear" w:color="auto" w:fill="FFFFFF"/>
        <w:spacing w:after="0" w:line="360" w:lineRule="auto"/>
        <w:rPr>
          <w:rFonts w:ascii="Times New Roman" w:eastAsia="Times New Roman" w:hAnsi="Times New Roman"/>
          <w:sz w:val="24"/>
          <w:szCs w:val="24"/>
          <w:lang w:eastAsia="en-AU"/>
        </w:rPr>
      </w:pPr>
      <w:r w:rsidRPr="009E683E">
        <w:rPr>
          <w:rFonts w:ascii="Times New Roman" w:eastAsia="Times New Roman" w:hAnsi="Times New Roman"/>
          <w:sz w:val="24"/>
          <w:szCs w:val="24"/>
          <w:lang w:eastAsia="en-AU"/>
        </w:rPr>
        <w:t xml:space="preserve">1. Williams K, Thomson D, Seto A, et al. Standard 6: Age Groups for </w:t>
      </w:r>
      <w:proofErr w:type="spellStart"/>
      <w:r w:rsidRPr="009E683E">
        <w:rPr>
          <w:rFonts w:ascii="Times New Roman" w:eastAsia="Times New Roman" w:hAnsi="Times New Roman"/>
          <w:sz w:val="24"/>
          <w:szCs w:val="24"/>
          <w:lang w:eastAsia="en-AU"/>
        </w:rPr>
        <w:t>Pediatric</w:t>
      </w:r>
      <w:proofErr w:type="spellEnd"/>
      <w:r w:rsidRPr="009E683E">
        <w:rPr>
          <w:rFonts w:ascii="Times New Roman" w:eastAsia="Times New Roman" w:hAnsi="Times New Roman"/>
          <w:sz w:val="24"/>
          <w:szCs w:val="24"/>
          <w:lang w:eastAsia="en-AU"/>
        </w:rPr>
        <w:t xml:space="preserve"> Trials.  </w:t>
      </w:r>
      <w:proofErr w:type="spellStart"/>
      <w:r w:rsidRPr="009E683E">
        <w:rPr>
          <w:rFonts w:ascii="Times New Roman" w:eastAsia="Times New Roman" w:hAnsi="Times New Roman"/>
          <w:sz w:val="24"/>
          <w:szCs w:val="24"/>
          <w:lang w:eastAsia="en-AU"/>
        </w:rPr>
        <w:t>Pediatrics</w:t>
      </w:r>
      <w:proofErr w:type="spellEnd"/>
      <w:r w:rsidRPr="009E683E">
        <w:rPr>
          <w:rFonts w:ascii="Times New Roman" w:eastAsia="Times New Roman" w:hAnsi="Times New Roman"/>
          <w:sz w:val="24"/>
          <w:szCs w:val="24"/>
          <w:lang w:eastAsia="en-AU"/>
        </w:rPr>
        <w:t xml:space="preserve">. 2012; 129(Supp 3): S153-60. </w:t>
      </w:r>
    </w:p>
    <w:p w14:paraId="1AC2B111" w14:textId="77777777" w:rsidR="00FF4623" w:rsidRPr="009E683E" w:rsidRDefault="00FF4623" w:rsidP="00FF4623">
      <w:pPr>
        <w:shd w:val="clear" w:color="auto" w:fill="FFFFFF"/>
        <w:spacing w:after="0" w:line="360" w:lineRule="auto"/>
        <w:rPr>
          <w:rFonts w:ascii="Times New Roman" w:eastAsia="Times New Roman" w:hAnsi="Times New Roman"/>
          <w:sz w:val="24"/>
          <w:szCs w:val="24"/>
          <w:lang w:eastAsia="en-AU"/>
        </w:rPr>
      </w:pPr>
    </w:p>
    <w:p w14:paraId="3A0FA36E" w14:textId="77777777" w:rsidR="00FF4623" w:rsidRPr="009E683E" w:rsidRDefault="00FF4623" w:rsidP="00FF4623">
      <w:pPr>
        <w:shd w:val="clear" w:color="auto" w:fill="FFFFFF"/>
        <w:spacing w:after="0" w:line="360" w:lineRule="auto"/>
        <w:rPr>
          <w:rFonts w:ascii="Times New Roman" w:eastAsia="Times New Roman" w:hAnsi="Times New Roman"/>
          <w:sz w:val="24"/>
          <w:szCs w:val="24"/>
          <w:lang w:eastAsia="en-AU"/>
        </w:rPr>
      </w:pPr>
      <w:r w:rsidRPr="009E683E">
        <w:rPr>
          <w:rFonts w:ascii="Times New Roman" w:eastAsia="Times New Roman" w:hAnsi="Times New Roman"/>
          <w:sz w:val="24"/>
          <w:szCs w:val="24"/>
          <w:lang w:eastAsia="en-AU"/>
        </w:rPr>
        <w:t xml:space="preserve">2. Australasian College of Emergency Medicine. Guidelines on the implementation of the Australasian Triage Scale in emergency departments.         </w:t>
      </w:r>
    </w:p>
    <w:p w14:paraId="04FD8D07" w14:textId="3DF354B2" w:rsidR="00FF4623" w:rsidRPr="009E683E" w:rsidRDefault="00FF4623" w:rsidP="00FF4623">
      <w:pPr>
        <w:shd w:val="clear" w:color="auto" w:fill="FFFFFF"/>
        <w:spacing w:after="0" w:line="360" w:lineRule="auto"/>
        <w:rPr>
          <w:rFonts w:ascii="Times New Roman" w:eastAsia="Times New Roman" w:hAnsi="Times New Roman"/>
          <w:sz w:val="24"/>
          <w:szCs w:val="24"/>
          <w:lang w:eastAsia="en-AU"/>
        </w:rPr>
      </w:pPr>
      <w:r w:rsidRPr="009E683E">
        <w:rPr>
          <w:rFonts w:ascii="Times New Roman" w:eastAsia="Times New Roman" w:hAnsi="Times New Roman"/>
          <w:sz w:val="24"/>
          <w:szCs w:val="24"/>
          <w:lang w:eastAsia="en-AU"/>
        </w:rPr>
        <w:t xml:space="preserve">https://acem.org.au/getmedia/51dc74f7-9ff0-42ce-872a-0437f3db640a/G24_04_Guidelines_on_Implementation_of_ATS_Jul-16.aspx </w:t>
      </w:r>
      <w:r w:rsidR="009E683E">
        <w:rPr>
          <w:rFonts w:ascii="Times New Roman" w:eastAsia="Times New Roman" w:hAnsi="Times New Roman"/>
          <w:sz w:val="24"/>
          <w:szCs w:val="24"/>
          <w:lang w:eastAsia="en-AU"/>
        </w:rPr>
        <w:t>A</w:t>
      </w:r>
      <w:r w:rsidRPr="009E683E">
        <w:rPr>
          <w:rFonts w:ascii="Times New Roman" w:eastAsia="Times New Roman" w:hAnsi="Times New Roman"/>
          <w:sz w:val="24"/>
          <w:szCs w:val="24"/>
          <w:lang w:eastAsia="en-AU"/>
        </w:rPr>
        <w:t>ccessed 20 Oct 2021.</w:t>
      </w:r>
    </w:p>
    <w:p w14:paraId="0E1805C3" w14:textId="77777777" w:rsidR="00FF4623" w:rsidRPr="009E683E" w:rsidRDefault="00FF4623" w:rsidP="00FF4623">
      <w:pPr>
        <w:shd w:val="clear" w:color="auto" w:fill="FFFFFF"/>
        <w:spacing w:after="0" w:line="360" w:lineRule="auto"/>
        <w:rPr>
          <w:rFonts w:ascii="Times New Roman" w:eastAsia="Times New Roman" w:hAnsi="Times New Roman"/>
          <w:sz w:val="24"/>
          <w:szCs w:val="24"/>
          <w:lang w:eastAsia="en-AU"/>
        </w:rPr>
      </w:pPr>
    </w:p>
    <w:p w14:paraId="4AA1B081" w14:textId="77777777" w:rsidR="00FF4623" w:rsidRPr="009E683E" w:rsidRDefault="00FF4623" w:rsidP="00FF4623">
      <w:pPr>
        <w:pStyle w:val="CommentText"/>
        <w:spacing w:after="0" w:line="360" w:lineRule="auto"/>
        <w:rPr>
          <w:rFonts w:ascii="Times New Roman" w:hAnsi="Times New Roman"/>
          <w:sz w:val="24"/>
          <w:szCs w:val="24"/>
        </w:rPr>
      </w:pPr>
      <w:r w:rsidRPr="009E683E">
        <w:rPr>
          <w:rFonts w:ascii="Times New Roman" w:hAnsi="Times New Roman"/>
          <w:sz w:val="24"/>
          <w:szCs w:val="24"/>
        </w:rPr>
        <w:t xml:space="preserve">3. Magnusson C, Herlitz J, Karlsson T, Axelsson C. Initial assessment, level of care and outcome among children who were seen by emergency medical services: a prospective observational study. Scand J Trauma </w:t>
      </w:r>
      <w:proofErr w:type="spellStart"/>
      <w:r w:rsidRPr="009E683E">
        <w:rPr>
          <w:rFonts w:ascii="Times New Roman" w:hAnsi="Times New Roman"/>
          <w:sz w:val="24"/>
          <w:szCs w:val="24"/>
        </w:rPr>
        <w:t>Resusc</w:t>
      </w:r>
      <w:proofErr w:type="spellEnd"/>
      <w:r w:rsidRPr="009E683E">
        <w:rPr>
          <w:rFonts w:ascii="Times New Roman" w:hAnsi="Times New Roman"/>
          <w:sz w:val="24"/>
          <w:szCs w:val="24"/>
        </w:rPr>
        <w:t xml:space="preserve"> Emerg Med. 2018; 26 (1): 88.</w:t>
      </w:r>
    </w:p>
    <w:p w14:paraId="37FD1437" w14:textId="77777777" w:rsidR="00FF4623" w:rsidRPr="009E683E" w:rsidRDefault="00FF4623" w:rsidP="00FF4623">
      <w:pPr>
        <w:pStyle w:val="CommentText"/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02FD432C" w14:textId="3B050209" w:rsidR="00FF4623" w:rsidRPr="009E683E" w:rsidRDefault="00FF4623" w:rsidP="00FF4623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9E683E">
        <w:rPr>
          <w:rFonts w:ascii="Times New Roman" w:hAnsi="Times New Roman"/>
          <w:sz w:val="24"/>
          <w:szCs w:val="24"/>
        </w:rPr>
        <w:t xml:space="preserve">4. </w:t>
      </w:r>
      <w:r w:rsidRPr="009E683E">
        <w:rPr>
          <w:rStyle w:val="ecxtxt"/>
          <w:rFonts w:ascii="Times New Roman" w:hAnsi="Times New Roman"/>
          <w:sz w:val="24"/>
          <w:szCs w:val="24"/>
          <w:lang w:eastAsia="en-AU"/>
        </w:rPr>
        <w:t xml:space="preserve">Independent Hospital Pricing Authority. Australian Refined Diagnosis Related Groups Version 6.x. IHPA 2013 </w:t>
      </w:r>
      <w:hyperlink r:id="rId7" w:history="1">
        <w:r w:rsidRPr="009E683E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  <w:lang w:eastAsia="en-AU"/>
          </w:rPr>
          <w:t>https://www.ihpa.gov.au/publications/ar-drg-version-60x</w:t>
        </w:r>
      </w:hyperlink>
      <w:r w:rsidRPr="009E683E">
        <w:rPr>
          <w:rStyle w:val="ecxtxt"/>
          <w:rFonts w:ascii="Times New Roman" w:hAnsi="Times New Roman"/>
          <w:sz w:val="24"/>
          <w:szCs w:val="24"/>
          <w:lang w:eastAsia="en-AU"/>
        </w:rPr>
        <w:t xml:space="preserve"> </w:t>
      </w:r>
      <w:r w:rsidR="009E683E">
        <w:rPr>
          <w:rStyle w:val="ecxtxt"/>
          <w:rFonts w:ascii="Times New Roman" w:hAnsi="Times New Roman"/>
          <w:sz w:val="24"/>
          <w:szCs w:val="24"/>
          <w:lang w:eastAsia="en-AU"/>
        </w:rPr>
        <w:t>A</w:t>
      </w:r>
      <w:r w:rsidRPr="009E683E">
        <w:rPr>
          <w:rFonts w:ascii="Times New Roman" w:eastAsia="Times New Roman" w:hAnsi="Times New Roman"/>
          <w:sz w:val="24"/>
          <w:szCs w:val="24"/>
          <w:lang w:eastAsia="en-AU"/>
        </w:rPr>
        <w:t>ccessed 20 Oct 2021</w:t>
      </w:r>
      <w:r w:rsidR="009E683E">
        <w:rPr>
          <w:rStyle w:val="ecxtxt"/>
          <w:rFonts w:ascii="Times New Roman" w:hAnsi="Times New Roman"/>
          <w:sz w:val="24"/>
          <w:szCs w:val="24"/>
          <w:lang w:eastAsia="en-AU"/>
        </w:rPr>
        <w:t>.</w:t>
      </w:r>
    </w:p>
    <w:p w14:paraId="0515E4C3" w14:textId="77777777" w:rsidR="00BD0CBA" w:rsidRPr="009E683E" w:rsidRDefault="00BD0CBA" w:rsidP="006715C2">
      <w:pPr>
        <w:spacing w:after="0" w:line="240" w:lineRule="auto"/>
        <w:rPr>
          <w:rFonts w:ascii="Arial" w:hAnsi="Arial" w:cs="Arial"/>
          <w:sz w:val="24"/>
          <w:szCs w:val="24"/>
        </w:rPr>
      </w:pPr>
    </w:p>
    <w:sectPr w:rsidR="00BD0CBA" w:rsidRPr="009E683E" w:rsidSect="00BB20CD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6E0224" w14:textId="77777777" w:rsidR="00F81F04" w:rsidRDefault="00F81F04" w:rsidP="002301B1">
      <w:pPr>
        <w:spacing w:after="0" w:line="240" w:lineRule="auto"/>
      </w:pPr>
      <w:r>
        <w:separator/>
      </w:r>
    </w:p>
  </w:endnote>
  <w:endnote w:type="continuationSeparator" w:id="0">
    <w:p w14:paraId="6F3C234C" w14:textId="77777777" w:rsidR="00F81F04" w:rsidRDefault="00F81F04" w:rsidP="002301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DA2585" w14:textId="45FD1D6D" w:rsidR="00FC14CE" w:rsidRDefault="00FC14C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1FDE39AF" w14:textId="77777777" w:rsidR="00FC14CE" w:rsidRDefault="00FC14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D4E545" w14:textId="77777777" w:rsidR="00F81F04" w:rsidRDefault="00F81F04" w:rsidP="002301B1">
      <w:pPr>
        <w:spacing w:after="0" w:line="240" w:lineRule="auto"/>
      </w:pPr>
      <w:r>
        <w:separator/>
      </w:r>
    </w:p>
  </w:footnote>
  <w:footnote w:type="continuationSeparator" w:id="0">
    <w:p w14:paraId="65B3E67F" w14:textId="77777777" w:rsidR="00F81F04" w:rsidRDefault="00F81F04" w:rsidP="002301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42CF1"/>
    <w:multiLevelType w:val="hybridMultilevel"/>
    <w:tmpl w:val="5756F1C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0C5C5B"/>
    <w:multiLevelType w:val="hybridMultilevel"/>
    <w:tmpl w:val="434AFA0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CA03B9"/>
    <w:multiLevelType w:val="hybridMultilevel"/>
    <w:tmpl w:val="606CA5C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5A3C08"/>
    <w:multiLevelType w:val="hybridMultilevel"/>
    <w:tmpl w:val="6678A8D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B36E2D"/>
    <w:multiLevelType w:val="multilevel"/>
    <w:tmpl w:val="136436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3E30748"/>
    <w:multiLevelType w:val="hybridMultilevel"/>
    <w:tmpl w:val="5756F1C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FC1517"/>
    <w:multiLevelType w:val="hybridMultilevel"/>
    <w:tmpl w:val="160C0C2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AA2F0A"/>
    <w:multiLevelType w:val="hybridMultilevel"/>
    <w:tmpl w:val="C32E71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36648E"/>
    <w:multiLevelType w:val="hybridMultilevel"/>
    <w:tmpl w:val="33F83A58"/>
    <w:lvl w:ilvl="0" w:tplc="7D4C31D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1C6001F"/>
    <w:multiLevelType w:val="hybridMultilevel"/>
    <w:tmpl w:val="5756F1C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B5695D"/>
    <w:multiLevelType w:val="hybridMultilevel"/>
    <w:tmpl w:val="F79E249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9B12FEF"/>
    <w:multiLevelType w:val="hybridMultilevel"/>
    <w:tmpl w:val="7A74488A"/>
    <w:lvl w:ilvl="0" w:tplc="7C543F72">
      <w:start w:val="1"/>
      <w:numFmt w:val="lowerRoman"/>
      <w:lvlText w:val="%1)"/>
      <w:lvlJc w:val="left"/>
      <w:pPr>
        <w:tabs>
          <w:tab w:val="num" w:pos="780"/>
        </w:tabs>
        <w:ind w:left="780" w:hanging="72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  <w:rPr>
        <w:rFonts w:cs="Times New Roman"/>
      </w:rPr>
    </w:lvl>
  </w:abstractNum>
  <w:abstractNum w:abstractNumId="12" w15:restartNumberingAfterBreak="0">
    <w:nsid w:val="5C323779"/>
    <w:multiLevelType w:val="hybridMultilevel"/>
    <w:tmpl w:val="670A753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2A37AB"/>
    <w:multiLevelType w:val="hybridMultilevel"/>
    <w:tmpl w:val="B54477B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DC6AFB"/>
    <w:multiLevelType w:val="hybridMultilevel"/>
    <w:tmpl w:val="434AFA0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C3042C1"/>
    <w:multiLevelType w:val="hybridMultilevel"/>
    <w:tmpl w:val="5756F1C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4868652">
    <w:abstractNumId w:val="11"/>
  </w:num>
  <w:num w:numId="2" w16cid:durableId="850333833">
    <w:abstractNumId w:val="4"/>
  </w:num>
  <w:num w:numId="3" w16cid:durableId="2105345473">
    <w:abstractNumId w:val="10"/>
  </w:num>
  <w:num w:numId="4" w16cid:durableId="726226709">
    <w:abstractNumId w:val="7"/>
  </w:num>
  <w:num w:numId="5" w16cid:durableId="822355202">
    <w:abstractNumId w:val="0"/>
  </w:num>
  <w:num w:numId="6" w16cid:durableId="1348674718">
    <w:abstractNumId w:val="15"/>
  </w:num>
  <w:num w:numId="7" w16cid:durableId="964655363">
    <w:abstractNumId w:val="9"/>
  </w:num>
  <w:num w:numId="8" w16cid:durableId="362244454">
    <w:abstractNumId w:val="3"/>
  </w:num>
  <w:num w:numId="9" w16cid:durableId="714087562">
    <w:abstractNumId w:val="5"/>
  </w:num>
  <w:num w:numId="10" w16cid:durableId="128754165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526289927">
    <w:abstractNumId w:val="6"/>
  </w:num>
  <w:num w:numId="12" w16cid:durableId="1746605599">
    <w:abstractNumId w:val="14"/>
  </w:num>
  <w:num w:numId="13" w16cid:durableId="72513912">
    <w:abstractNumId w:val="1"/>
  </w:num>
  <w:num w:numId="14" w16cid:durableId="2059040749">
    <w:abstractNumId w:val="2"/>
  </w:num>
  <w:num w:numId="15" w16cid:durableId="1353721852">
    <w:abstractNumId w:val="8"/>
  </w:num>
  <w:num w:numId="16" w16cid:durableId="18376455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3AD3"/>
    <w:rsid w:val="00001B42"/>
    <w:rsid w:val="00002989"/>
    <w:rsid w:val="00005C7C"/>
    <w:rsid w:val="00006462"/>
    <w:rsid w:val="00017D17"/>
    <w:rsid w:val="00024B4C"/>
    <w:rsid w:val="00026CDC"/>
    <w:rsid w:val="00027595"/>
    <w:rsid w:val="000300CF"/>
    <w:rsid w:val="00031BCD"/>
    <w:rsid w:val="00034391"/>
    <w:rsid w:val="00034BDA"/>
    <w:rsid w:val="00041168"/>
    <w:rsid w:val="0004250F"/>
    <w:rsid w:val="00054377"/>
    <w:rsid w:val="00054BCB"/>
    <w:rsid w:val="00056673"/>
    <w:rsid w:val="00063DEC"/>
    <w:rsid w:val="000640B8"/>
    <w:rsid w:val="000655FE"/>
    <w:rsid w:val="00065D1E"/>
    <w:rsid w:val="000722D4"/>
    <w:rsid w:val="00076C87"/>
    <w:rsid w:val="000937D7"/>
    <w:rsid w:val="000967ED"/>
    <w:rsid w:val="000A0739"/>
    <w:rsid w:val="000A0813"/>
    <w:rsid w:val="000A177C"/>
    <w:rsid w:val="000A7289"/>
    <w:rsid w:val="000B11B4"/>
    <w:rsid w:val="000B2778"/>
    <w:rsid w:val="000B6B38"/>
    <w:rsid w:val="000C36E8"/>
    <w:rsid w:val="000C3E62"/>
    <w:rsid w:val="000C6187"/>
    <w:rsid w:val="000C7139"/>
    <w:rsid w:val="000D05BC"/>
    <w:rsid w:val="000D2FD7"/>
    <w:rsid w:val="000D35CD"/>
    <w:rsid w:val="000D50CD"/>
    <w:rsid w:val="000D54A0"/>
    <w:rsid w:val="000D7ADE"/>
    <w:rsid w:val="000E4787"/>
    <w:rsid w:val="000F009A"/>
    <w:rsid w:val="000F6A83"/>
    <w:rsid w:val="00102AEA"/>
    <w:rsid w:val="001065DD"/>
    <w:rsid w:val="00107242"/>
    <w:rsid w:val="00107566"/>
    <w:rsid w:val="00113047"/>
    <w:rsid w:val="00114865"/>
    <w:rsid w:val="0011774E"/>
    <w:rsid w:val="00125225"/>
    <w:rsid w:val="001407D7"/>
    <w:rsid w:val="001441F5"/>
    <w:rsid w:val="00147FB3"/>
    <w:rsid w:val="0016361D"/>
    <w:rsid w:val="001851BB"/>
    <w:rsid w:val="00197B98"/>
    <w:rsid w:val="001B01D4"/>
    <w:rsid w:val="001B2B51"/>
    <w:rsid w:val="001B36A5"/>
    <w:rsid w:val="001B7597"/>
    <w:rsid w:val="001B77EC"/>
    <w:rsid w:val="001C6349"/>
    <w:rsid w:val="001C63EE"/>
    <w:rsid w:val="001D379A"/>
    <w:rsid w:val="001D4194"/>
    <w:rsid w:val="001D4355"/>
    <w:rsid w:val="001D4ADF"/>
    <w:rsid w:val="001E16D1"/>
    <w:rsid w:val="001E2DCA"/>
    <w:rsid w:val="001E3492"/>
    <w:rsid w:val="001E3DCF"/>
    <w:rsid w:val="001E64BA"/>
    <w:rsid w:val="001E67F2"/>
    <w:rsid w:val="001F130C"/>
    <w:rsid w:val="001F4CBE"/>
    <w:rsid w:val="002059DE"/>
    <w:rsid w:val="0020750C"/>
    <w:rsid w:val="00210BE5"/>
    <w:rsid w:val="00210D82"/>
    <w:rsid w:val="00215228"/>
    <w:rsid w:val="00217E5C"/>
    <w:rsid w:val="0022280A"/>
    <w:rsid w:val="00223096"/>
    <w:rsid w:val="00227DC1"/>
    <w:rsid w:val="002301B1"/>
    <w:rsid w:val="00231F9E"/>
    <w:rsid w:val="00232866"/>
    <w:rsid w:val="00232BF2"/>
    <w:rsid w:val="00234B7B"/>
    <w:rsid w:val="0023520A"/>
    <w:rsid w:val="0023543B"/>
    <w:rsid w:val="0024452B"/>
    <w:rsid w:val="00250FE4"/>
    <w:rsid w:val="0025128C"/>
    <w:rsid w:val="0025203A"/>
    <w:rsid w:val="00255CF5"/>
    <w:rsid w:val="00261877"/>
    <w:rsid w:val="002629D0"/>
    <w:rsid w:val="00263D2A"/>
    <w:rsid w:val="00265F57"/>
    <w:rsid w:val="002662B0"/>
    <w:rsid w:val="00272197"/>
    <w:rsid w:val="002816F2"/>
    <w:rsid w:val="002818E7"/>
    <w:rsid w:val="00282031"/>
    <w:rsid w:val="002835C8"/>
    <w:rsid w:val="00284806"/>
    <w:rsid w:val="00291EBF"/>
    <w:rsid w:val="002953BF"/>
    <w:rsid w:val="00297EE6"/>
    <w:rsid w:val="002A165C"/>
    <w:rsid w:val="002A1E07"/>
    <w:rsid w:val="002A459C"/>
    <w:rsid w:val="002A4C83"/>
    <w:rsid w:val="002A5148"/>
    <w:rsid w:val="002A6D84"/>
    <w:rsid w:val="002B732C"/>
    <w:rsid w:val="002C6C96"/>
    <w:rsid w:val="002D5728"/>
    <w:rsid w:val="002D7E4B"/>
    <w:rsid w:val="002E521A"/>
    <w:rsid w:val="002F0058"/>
    <w:rsid w:val="002F1CEB"/>
    <w:rsid w:val="002F35A5"/>
    <w:rsid w:val="002F49A4"/>
    <w:rsid w:val="002F4AA8"/>
    <w:rsid w:val="002F4F54"/>
    <w:rsid w:val="00305A71"/>
    <w:rsid w:val="00306388"/>
    <w:rsid w:val="00307863"/>
    <w:rsid w:val="00314EB1"/>
    <w:rsid w:val="00315B4B"/>
    <w:rsid w:val="00322F97"/>
    <w:rsid w:val="00327363"/>
    <w:rsid w:val="00333097"/>
    <w:rsid w:val="00335357"/>
    <w:rsid w:val="00335DC2"/>
    <w:rsid w:val="00340B96"/>
    <w:rsid w:val="00341F8F"/>
    <w:rsid w:val="0034349D"/>
    <w:rsid w:val="003442E2"/>
    <w:rsid w:val="0034539C"/>
    <w:rsid w:val="00346657"/>
    <w:rsid w:val="00351270"/>
    <w:rsid w:val="00351DBB"/>
    <w:rsid w:val="00352513"/>
    <w:rsid w:val="00352CDB"/>
    <w:rsid w:val="0035320F"/>
    <w:rsid w:val="00356625"/>
    <w:rsid w:val="003633D3"/>
    <w:rsid w:val="00363D9D"/>
    <w:rsid w:val="00374FCB"/>
    <w:rsid w:val="00382C31"/>
    <w:rsid w:val="003905A9"/>
    <w:rsid w:val="00392DF4"/>
    <w:rsid w:val="00392F54"/>
    <w:rsid w:val="003961E5"/>
    <w:rsid w:val="003A4F24"/>
    <w:rsid w:val="003A531A"/>
    <w:rsid w:val="003A7E2A"/>
    <w:rsid w:val="003B35E0"/>
    <w:rsid w:val="003B7DC8"/>
    <w:rsid w:val="003C1B4D"/>
    <w:rsid w:val="003C5246"/>
    <w:rsid w:val="003D088A"/>
    <w:rsid w:val="003D138D"/>
    <w:rsid w:val="003D49B6"/>
    <w:rsid w:val="003E06CB"/>
    <w:rsid w:val="003E5928"/>
    <w:rsid w:val="003E5AB4"/>
    <w:rsid w:val="003E5C7B"/>
    <w:rsid w:val="003E7D8D"/>
    <w:rsid w:val="003F01A7"/>
    <w:rsid w:val="003F5F25"/>
    <w:rsid w:val="00401132"/>
    <w:rsid w:val="00403AA8"/>
    <w:rsid w:val="0041055B"/>
    <w:rsid w:val="00414591"/>
    <w:rsid w:val="00417265"/>
    <w:rsid w:val="00425AD5"/>
    <w:rsid w:val="00426B89"/>
    <w:rsid w:val="00433331"/>
    <w:rsid w:val="004338A7"/>
    <w:rsid w:val="00435844"/>
    <w:rsid w:val="00440678"/>
    <w:rsid w:val="00442A80"/>
    <w:rsid w:val="00443F19"/>
    <w:rsid w:val="0045403B"/>
    <w:rsid w:val="004659DD"/>
    <w:rsid w:val="0047072A"/>
    <w:rsid w:val="00475D59"/>
    <w:rsid w:val="00476FE2"/>
    <w:rsid w:val="00486EF8"/>
    <w:rsid w:val="00487978"/>
    <w:rsid w:val="00493D08"/>
    <w:rsid w:val="00494CD2"/>
    <w:rsid w:val="0049561F"/>
    <w:rsid w:val="004A36C0"/>
    <w:rsid w:val="004A4A70"/>
    <w:rsid w:val="004A66A8"/>
    <w:rsid w:val="004B5C5B"/>
    <w:rsid w:val="004B6660"/>
    <w:rsid w:val="004C0278"/>
    <w:rsid w:val="004C16B5"/>
    <w:rsid w:val="004C230C"/>
    <w:rsid w:val="004C2992"/>
    <w:rsid w:val="004C5997"/>
    <w:rsid w:val="004D1815"/>
    <w:rsid w:val="004D1A2D"/>
    <w:rsid w:val="004E1373"/>
    <w:rsid w:val="004E16AB"/>
    <w:rsid w:val="004E5004"/>
    <w:rsid w:val="004F33E7"/>
    <w:rsid w:val="005031AB"/>
    <w:rsid w:val="005158DA"/>
    <w:rsid w:val="0051666E"/>
    <w:rsid w:val="00521103"/>
    <w:rsid w:val="00527AAB"/>
    <w:rsid w:val="00530D31"/>
    <w:rsid w:val="00531AFB"/>
    <w:rsid w:val="005355C3"/>
    <w:rsid w:val="005374AF"/>
    <w:rsid w:val="0054353C"/>
    <w:rsid w:val="0055069D"/>
    <w:rsid w:val="0055206F"/>
    <w:rsid w:val="00553C32"/>
    <w:rsid w:val="00556C68"/>
    <w:rsid w:val="00561759"/>
    <w:rsid w:val="005645B9"/>
    <w:rsid w:val="00565F4F"/>
    <w:rsid w:val="005732CE"/>
    <w:rsid w:val="0057352B"/>
    <w:rsid w:val="005749D2"/>
    <w:rsid w:val="005912D3"/>
    <w:rsid w:val="00593963"/>
    <w:rsid w:val="005945D7"/>
    <w:rsid w:val="005A02C0"/>
    <w:rsid w:val="005A5CA7"/>
    <w:rsid w:val="005A64A1"/>
    <w:rsid w:val="005B377D"/>
    <w:rsid w:val="005C00B5"/>
    <w:rsid w:val="005C18E8"/>
    <w:rsid w:val="005D0644"/>
    <w:rsid w:val="005D533A"/>
    <w:rsid w:val="005D6442"/>
    <w:rsid w:val="005D742C"/>
    <w:rsid w:val="005E323B"/>
    <w:rsid w:val="005E39DD"/>
    <w:rsid w:val="005E497A"/>
    <w:rsid w:val="005E7C8A"/>
    <w:rsid w:val="005F0A55"/>
    <w:rsid w:val="005F2F57"/>
    <w:rsid w:val="005F4A05"/>
    <w:rsid w:val="005F6BCE"/>
    <w:rsid w:val="005F7E67"/>
    <w:rsid w:val="00602B9C"/>
    <w:rsid w:val="00603330"/>
    <w:rsid w:val="00604A7B"/>
    <w:rsid w:val="00604A86"/>
    <w:rsid w:val="00607F2C"/>
    <w:rsid w:val="00616646"/>
    <w:rsid w:val="00617847"/>
    <w:rsid w:val="00622C8C"/>
    <w:rsid w:val="006236A3"/>
    <w:rsid w:val="00636DF8"/>
    <w:rsid w:val="006421C7"/>
    <w:rsid w:val="00644834"/>
    <w:rsid w:val="0065043D"/>
    <w:rsid w:val="00650ED0"/>
    <w:rsid w:val="006530F7"/>
    <w:rsid w:val="006539FD"/>
    <w:rsid w:val="00661A6E"/>
    <w:rsid w:val="0067031C"/>
    <w:rsid w:val="006715C2"/>
    <w:rsid w:val="00677EA6"/>
    <w:rsid w:val="00683A16"/>
    <w:rsid w:val="00683F45"/>
    <w:rsid w:val="0068553B"/>
    <w:rsid w:val="00686BBE"/>
    <w:rsid w:val="00690944"/>
    <w:rsid w:val="00691146"/>
    <w:rsid w:val="00691229"/>
    <w:rsid w:val="006A22E9"/>
    <w:rsid w:val="006A612B"/>
    <w:rsid w:val="006B1DFC"/>
    <w:rsid w:val="006B593A"/>
    <w:rsid w:val="006B7DB5"/>
    <w:rsid w:val="006B7E68"/>
    <w:rsid w:val="006C568E"/>
    <w:rsid w:val="006D2225"/>
    <w:rsid w:val="006E3BE5"/>
    <w:rsid w:val="006E54B2"/>
    <w:rsid w:val="006E5D71"/>
    <w:rsid w:val="006E6D59"/>
    <w:rsid w:val="006E718A"/>
    <w:rsid w:val="006E7AC2"/>
    <w:rsid w:val="006F0DAD"/>
    <w:rsid w:val="006F35EB"/>
    <w:rsid w:val="006F4EB9"/>
    <w:rsid w:val="006F73DB"/>
    <w:rsid w:val="0070258A"/>
    <w:rsid w:val="00705C42"/>
    <w:rsid w:val="00711E5F"/>
    <w:rsid w:val="00713C62"/>
    <w:rsid w:val="007141BF"/>
    <w:rsid w:val="00714221"/>
    <w:rsid w:val="00717389"/>
    <w:rsid w:val="00721008"/>
    <w:rsid w:val="0072392E"/>
    <w:rsid w:val="007247DF"/>
    <w:rsid w:val="00727622"/>
    <w:rsid w:val="00732BE8"/>
    <w:rsid w:val="00734AD2"/>
    <w:rsid w:val="007350A9"/>
    <w:rsid w:val="007357A1"/>
    <w:rsid w:val="00741952"/>
    <w:rsid w:val="00750069"/>
    <w:rsid w:val="00751D95"/>
    <w:rsid w:val="00754A08"/>
    <w:rsid w:val="00754BF2"/>
    <w:rsid w:val="00755EF1"/>
    <w:rsid w:val="007639E2"/>
    <w:rsid w:val="00764F85"/>
    <w:rsid w:val="007650E8"/>
    <w:rsid w:val="00774C20"/>
    <w:rsid w:val="007804FC"/>
    <w:rsid w:val="00782620"/>
    <w:rsid w:val="0078268B"/>
    <w:rsid w:val="00783FC0"/>
    <w:rsid w:val="00793DEA"/>
    <w:rsid w:val="007966A4"/>
    <w:rsid w:val="007975FB"/>
    <w:rsid w:val="007A4909"/>
    <w:rsid w:val="007A526B"/>
    <w:rsid w:val="007B0587"/>
    <w:rsid w:val="007B1832"/>
    <w:rsid w:val="007B766D"/>
    <w:rsid w:val="007B776D"/>
    <w:rsid w:val="007C018F"/>
    <w:rsid w:val="007D1895"/>
    <w:rsid w:val="007D2228"/>
    <w:rsid w:val="007D2660"/>
    <w:rsid w:val="007D299D"/>
    <w:rsid w:val="007D36F7"/>
    <w:rsid w:val="007D4164"/>
    <w:rsid w:val="007D537C"/>
    <w:rsid w:val="007D5EC2"/>
    <w:rsid w:val="007D5F46"/>
    <w:rsid w:val="007E17DA"/>
    <w:rsid w:val="007E33B0"/>
    <w:rsid w:val="007E416D"/>
    <w:rsid w:val="007E510F"/>
    <w:rsid w:val="007E7A21"/>
    <w:rsid w:val="007F11D8"/>
    <w:rsid w:val="007F2316"/>
    <w:rsid w:val="007F5C42"/>
    <w:rsid w:val="007F5E75"/>
    <w:rsid w:val="007F6574"/>
    <w:rsid w:val="007F73DF"/>
    <w:rsid w:val="007F7520"/>
    <w:rsid w:val="008002E8"/>
    <w:rsid w:val="00810D3A"/>
    <w:rsid w:val="00815BF4"/>
    <w:rsid w:val="00815D09"/>
    <w:rsid w:val="00817E8A"/>
    <w:rsid w:val="00820FAD"/>
    <w:rsid w:val="00821C09"/>
    <w:rsid w:val="00821E3D"/>
    <w:rsid w:val="00823CB6"/>
    <w:rsid w:val="00824405"/>
    <w:rsid w:val="00835C0E"/>
    <w:rsid w:val="008442C0"/>
    <w:rsid w:val="00844D6C"/>
    <w:rsid w:val="00860163"/>
    <w:rsid w:val="00873401"/>
    <w:rsid w:val="00880224"/>
    <w:rsid w:val="008806F2"/>
    <w:rsid w:val="00883B69"/>
    <w:rsid w:val="00884DED"/>
    <w:rsid w:val="00890DDB"/>
    <w:rsid w:val="008917CB"/>
    <w:rsid w:val="0089569A"/>
    <w:rsid w:val="00896A91"/>
    <w:rsid w:val="008971F1"/>
    <w:rsid w:val="008A58AF"/>
    <w:rsid w:val="008A5DA0"/>
    <w:rsid w:val="008A7D77"/>
    <w:rsid w:val="008C33F8"/>
    <w:rsid w:val="008C3B7F"/>
    <w:rsid w:val="008C69DD"/>
    <w:rsid w:val="008D00C8"/>
    <w:rsid w:val="008E2435"/>
    <w:rsid w:val="008E71DF"/>
    <w:rsid w:val="008F342E"/>
    <w:rsid w:val="008F5D92"/>
    <w:rsid w:val="008F66BC"/>
    <w:rsid w:val="00902AC5"/>
    <w:rsid w:val="00904691"/>
    <w:rsid w:val="00910583"/>
    <w:rsid w:val="009128D5"/>
    <w:rsid w:val="009173B3"/>
    <w:rsid w:val="0092296A"/>
    <w:rsid w:val="00923078"/>
    <w:rsid w:val="00932994"/>
    <w:rsid w:val="00941E7F"/>
    <w:rsid w:val="00945E21"/>
    <w:rsid w:val="00951201"/>
    <w:rsid w:val="00956BE6"/>
    <w:rsid w:val="00957A1D"/>
    <w:rsid w:val="00971211"/>
    <w:rsid w:val="00972E2B"/>
    <w:rsid w:val="00980EDE"/>
    <w:rsid w:val="0098128C"/>
    <w:rsid w:val="009863B4"/>
    <w:rsid w:val="0099222C"/>
    <w:rsid w:val="009927BD"/>
    <w:rsid w:val="009A0C2A"/>
    <w:rsid w:val="009A1828"/>
    <w:rsid w:val="009A46B9"/>
    <w:rsid w:val="009A737F"/>
    <w:rsid w:val="009B54E2"/>
    <w:rsid w:val="009C4938"/>
    <w:rsid w:val="009C5B3D"/>
    <w:rsid w:val="009D076E"/>
    <w:rsid w:val="009D6D17"/>
    <w:rsid w:val="009E148F"/>
    <w:rsid w:val="009E64B1"/>
    <w:rsid w:val="009E683E"/>
    <w:rsid w:val="009E7395"/>
    <w:rsid w:val="009E7E4C"/>
    <w:rsid w:val="009F3BA2"/>
    <w:rsid w:val="009F5754"/>
    <w:rsid w:val="00A04FED"/>
    <w:rsid w:val="00A05A1D"/>
    <w:rsid w:val="00A10E56"/>
    <w:rsid w:val="00A32C2D"/>
    <w:rsid w:val="00A33116"/>
    <w:rsid w:val="00A34645"/>
    <w:rsid w:val="00A347E4"/>
    <w:rsid w:val="00A36DBF"/>
    <w:rsid w:val="00A41186"/>
    <w:rsid w:val="00A450BA"/>
    <w:rsid w:val="00A465EF"/>
    <w:rsid w:val="00A53127"/>
    <w:rsid w:val="00A57790"/>
    <w:rsid w:val="00A60059"/>
    <w:rsid w:val="00A6012F"/>
    <w:rsid w:val="00A6406A"/>
    <w:rsid w:val="00A67DB0"/>
    <w:rsid w:val="00A7382F"/>
    <w:rsid w:val="00A76EFE"/>
    <w:rsid w:val="00A77A0D"/>
    <w:rsid w:val="00A8342F"/>
    <w:rsid w:val="00A83765"/>
    <w:rsid w:val="00A844A8"/>
    <w:rsid w:val="00A929FB"/>
    <w:rsid w:val="00A932F2"/>
    <w:rsid w:val="00A94E9A"/>
    <w:rsid w:val="00A976CD"/>
    <w:rsid w:val="00AA2596"/>
    <w:rsid w:val="00AA6C4C"/>
    <w:rsid w:val="00AB03D5"/>
    <w:rsid w:val="00AB6F15"/>
    <w:rsid w:val="00AC5997"/>
    <w:rsid w:val="00AC7069"/>
    <w:rsid w:val="00AD2D08"/>
    <w:rsid w:val="00AD40D5"/>
    <w:rsid w:val="00AD73E2"/>
    <w:rsid w:val="00AE67ED"/>
    <w:rsid w:val="00AF579B"/>
    <w:rsid w:val="00B003FA"/>
    <w:rsid w:val="00B115FF"/>
    <w:rsid w:val="00B131C7"/>
    <w:rsid w:val="00B15C17"/>
    <w:rsid w:val="00B15C29"/>
    <w:rsid w:val="00B17BE8"/>
    <w:rsid w:val="00B205AE"/>
    <w:rsid w:val="00B20A5B"/>
    <w:rsid w:val="00B20C19"/>
    <w:rsid w:val="00B222EB"/>
    <w:rsid w:val="00B2660D"/>
    <w:rsid w:val="00B37798"/>
    <w:rsid w:val="00B37E8B"/>
    <w:rsid w:val="00B40DA7"/>
    <w:rsid w:val="00B45541"/>
    <w:rsid w:val="00B46213"/>
    <w:rsid w:val="00B50203"/>
    <w:rsid w:val="00B54DC0"/>
    <w:rsid w:val="00B561B3"/>
    <w:rsid w:val="00B5769D"/>
    <w:rsid w:val="00B57C57"/>
    <w:rsid w:val="00B65AEA"/>
    <w:rsid w:val="00B71139"/>
    <w:rsid w:val="00B724D4"/>
    <w:rsid w:val="00B74913"/>
    <w:rsid w:val="00B75A66"/>
    <w:rsid w:val="00B85EA8"/>
    <w:rsid w:val="00B91FAB"/>
    <w:rsid w:val="00B9754F"/>
    <w:rsid w:val="00BA3820"/>
    <w:rsid w:val="00BB20CD"/>
    <w:rsid w:val="00BB305B"/>
    <w:rsid w:val="00BB67D3"/>
    <w:rsid w:val="00BB7450"/>
    <w:rsid w:val="00BC2DFF"/>
    <w:rsid w:val="00BD0957"/>
    <w:rsid w:val="00BD0CBA"/>
    <w:rsid w:val="00BD3B56"/>
    <w:rsid w:val="00BD48B8"/>
    <w:rsid w:val="00BD715A"/>
    <w:rsid w:val="00BD7C30"/>
    <w:rsid w:val="00BE2B0E"/>
    <w:rsid w:val="00BF0C9F"/>
    <w:rsid w:val="00C04C31"/>
    <w:rsid w:val="00C04E56"/>
    <w:rsid w:val="00C101B6"/>
    <w:rsid w:val="00C13210"/>
    <w:rsid w:val="00C20D09"/>
    <w:rsid w:val="00C225C4"/>
    <w:rsid w:val="00C24271"/>
    <w:rsid w:val="00C27E15"/>
    <w:rsid w:val="00C32BAB"/>
    <w:rsid w:val="00C32CF0"/>
    <w:rsid w:val="00C34FFC"/>
    <w:rsid w:val="00C356AC"/>
    <w:rsid w:val="00C429DC"/>
    <w:rsid w:val="00C42F24"/>
    <w:rsid w:val="00C431CD"/>
    <w:rsid w:val="00C4495F"/>
    <w:rsid w:val="00C44ED6"/>
    <w:rsid w:val="00C46AAF"/>
    <w:rsid w:val="00C53D1C"/>
    <w:rsid w:val="00C63AD3"/>
    <w:rsid w:val="00C65482"/>
    <w:rsid w:val="00C70C93"/>
    <w:rsid w:val="00C733EA"/>
    <w:rsid w:val="00C802FB"/>
    <w:rsid w:val="00C86648"/>
    <w:rsid w:val="00C8737E"/>
    <w:rsid w:val="00CA0AD4"/>
    <w:rsid w:val="00CA36CF"/>
    <w:rsid w:val="00CA3F44"/>
    <w:rsid w:val="00CA7467"/>
    <w:rsid w:val="00CC28BF"/>
    <w:rsid w:val="00CD3818"/>
    <w:rsid w:val="00CE0C4F"/>
    <w:rsid w:val="00CE50D0"/>
    <w:rsid w:val="00CF02F5"/>
    <w:rsid w:val="00CF1032"/>
    <w:rsid w:val="00D00E1A"/>
    <w:rsid w:val="00D010CB"/>
    <w:rsid w:val="00D1252D"/>
    <w:rsid w:val="00D1602E"/>
    <w:rsid w:val="00D24618"/>
    <w:rsid w:val="00D277FF"/>
    <w:rsid w:val="00D337E6"/>
    <w:rsid w:val="00D4055E"/>
    <w:rsid w:val="00D41372"/>
    <w:rsid w:val="00D42F5D"/>
    <w:rsid w:val="00D61A93"/>
    <w:rsid w:val="00D63A6F"/>
    <w:rsid w:val="00D6797D"/>
    <w:rsid w:val="00D72648"/>
    <w:rsid w:val="00D72FE0"/>
    <w:rsid w:val="00D751A4"/>
    <w:rsid w:val="00D77824"/>
    <w:rsid w:val="00D8592C"/>
    <w:rsid w:val="00D85B37"/>
    <w:rsid w:val="00D9046A"/>
    <w:rsid w:val="00D92608"/>
    <w:rsid w:val="00D96A00"/>
    <w:rsid w:val="00D96CB6"/>
    <w:rsid w:val="00DA38FF"/>
    <w:rsid w:val="00DA6FC5"/>
    <w:rsid w:val="00DA7BC7"/>
    <w:rsid w:val="00DB18EF"/>
    <w:rsid w:val="00DB28B6"/>
    <w:rsid w:val="00DB7AB8"/>
    <w:rsid w:val="00DB7F8B"/>
    <w:rsid w:val="00DC394E"/>
    <w:rsid w:val="00DC3BC6"/>
    <w:rsid w:val="00DC4597"/>
    <w:rsid w:val="00DC6299"/>
    <w:rsid w:val="00DD059C"/>
    <w:rsid w:val="00DD321C"/>
    <w:rsid w:val="00DD38EE"/>
    <w:rsid w:val="00DD430A"/>
    <w:rsid w:val="00DD4E0C"/>
    <w:rsid w:val="00DD7D4C"/>
    <w:rsid w:val="00DE1CD3"/>
    <w:rsid w:val="00DF0790"/>
    <w:rsid w:val="00DF20BC"/>
    <w:rsid w:val="00DF35E1"/>
    <w:rsid w:val="00DF7115"/>
    <w:rsid w:val="00DF79CB"/>
    <w:rsid w:val="00E00E98"/>
    <w:rsid w:val="00E04CCC"/>
    <w:rsid w:val="00E122F9"/>
    <w:rsid w:val="00E1602B"/>
    <w:rsid w:val="00E166E1"/>
    <w:rsid w:val="00E346D8"/>
    <w:rsid w:val="00E506C5"/>
    <w:rsid w:val="00E57D83"/>
    <w:rsid w:val="00E62F8C"/>
    <w:rsid w:val="00E70507"/>
    <w:rsid w:val="00E7152A"/>
    <w:rsid w:val="00E72749"/>
    <w:rsid w:val="00E74CD3"/>
    <w:rsid w:val="00E84C1E"/>
    <w:rsid w:val="00E910C5"/>
    <w:rsid w:val="00E957BE"/>
    <w:rsid w:val="00EA5731"/>
    <w:rsid w:val="00EA7C37"/>
    <w:rsid w:val="00EA7E93"/>
    <w:rsid w:val="00EB0E3D"/>
    <w:rsid w:val="00EB3718"/>
    <w:rsid w:val="00EB4616"/>
    <w:rsid w:val="00EB46FC"/>
    <w:rsid w:val="00EB49D9"/>
    <w:rsid w:val="00EC62C0"/>
    <w:rsid w:val="00ED0136"/>
    <w:rsid w:val="00ED5FA2"/>
    <w:rsid w:val="00ED63E5"/>
    <w:rsid w:val="00ED7248"/>
    <w:rsid w:val="00ED7385"/>
    <w:rsid w:val="00EF0799"/>
    <w:rsid w:val="00EF5FA0"/>
    <w:rsid w:val="00F05DE1"/>
    <w:rsid w:val="00F071B6"/>
    <w:rsid w:val="00F11C34"/>
    <w:rsid w:val="00F216AD"/>
    <w:rsid w:val="00F23396"/>
    <w:rsid w:val="00F27A91"/>
    <w:rsid w:val="00F3268D"/>
    <w:rsid w:val="00F32FE7"/>
    <w:rsid w:val="00F33377"/>
    <w:rsid w:val="00F3624C"/>
    <w:rsid w:val="00F417E6"/>
    <w:rsid w:val="00F42FCD"/>
    <w:rsid w:val="00F44D66"/>
    <w:rsid w:val="00F505A2"/>
    <w:rsid w:val="00F51627"/>
    <w:rsid w:val="00F60CE8"/>
    <w:rsid w:val="00F64C29"/>
    <w:rsid w:val="00F67C20"/>
    <w:rsid w:val="00F730BF"/>
    <w:rsid w:val="00F743D5"/>
    <w:rsid w:val="00F81F04"/>
    <w:rsid w:val="00F9152C"/>
    <w:rsid w:val="00F95899"/>
    <w:rsid w:val="00FA2A5F"/>
    <w:rsid w:val="00FB0ED1"/>
    <w:rsid w:val="00FB4BB8"/>
    <w:rsid w:val="00FC14CE"/>
    <w:rsid w:val="00FC2927"/>
    <w:rsid w:val="00FD0754"/>
    <w:rsid w:val="00FD1224"/>
    <w:rsid w:val="00FD1EE3"/>
    <w:rsid w:val="00FD6FA9"/>
    <w:rsid w:val="00FE4DEE"/>
    <w:rsid w:val="00FF1E4E"/>
    <w:rsid w:val="00FF4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25F3F0"/>
  <w15:docId w15:val="{46197512-CC4D-4B2D-B849-B33F1683D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9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A91"/>
    <w:pPr>
      <w:spacing w:after="200" w:line="276" w:lineRule="auto"/>
    </w:pPr>
    <w:rPr>
      <w:sz w:val="22"/>
      <w:szCs w:val="22"/>
      <w:lang w:eastAsia="en-US"/>
    </w:rPr>
  </w:style>
  <w:style w:type="paragraph" w:styleId="Heading3">
    <w:name w:val="heading 3"/>
    <w:basedOn w:val="Normal"/>
    <w:link w:val="Heading3Char"/>
    <w:uiPriority w:val="9"/>
    <w:qFormat/>
    <w:locked/>
    <w:rsid w:val="0071738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17389"/>
    <w:rPr>
      <w:rFonts w:ascii="Times New Roman" w:eastAsia="Times New Roman" w:hAnsi="Times New Roman"/>
      <w:b/>
      <w:bCs/>
      <w:sz w:val="27"/>
      <w:szCs w:val="27"/>
    </w:rPr>
  </w:style>
  <w:style w:type="character" w:styleId="CommentReference">
    <w:name w:val="annotation reference"/>
    <w:uiPriority w:val="99"/>
    <w:semiHidden/>
    <w:rsid w:val="002C6C9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C6C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2C6C96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C6C9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2C6C96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2C6C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2C6C9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2301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2301B1"/>
    <w:rPr>
      <w:rFonts w:cs="Times New Roman"/>
    </w:rPr>
  </w:style>
  <w:style w:type="paragraph" w:styleId="Footer">
    <w:name w:val="footer"/>
    <w:basedOn w:val="Normal"/>
    <w:link w:val="FooterChar"/>
    <w:uiPriority w:val="99"/>
    <w:rsid w:val="002301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2301B1"/>
    <w:rPr>
      <w:rFonts w:cs="Times New Roman"/>
    </w:rPr>
  </w:style>
  <w:style w:type="paragraph" w:customStyle="1" w:styleId="P33">
    <w:name w:val="P33"/>
    <w:uiPriority w:val="99"/>
    <w:rsid w:val="00486EF8"/>
    <w:pPr>
      <w:suppressAutoHyphens/>
      <w:autoSpaceDE w:val="0"/>
      <w:jc w:val="center"/>
    </w:pPr>
    <w:rPr>
      <w:rFonts w:ascii="Arial" w:eastAsia="Times New Roman" w:hAnsi="Arial"/>
      <w:b/>
      <w:bCs/>
      <w:sz w:val="24"/>
      <w:szCs w:val="24"/>
      <w:lang w:eastAsia="ar-SA"/>
    </w:rPr>
  </w:style>
  <w:style w:type="paragraph" w:styleId="BodyText2">
    <w:name w:val="Body Text 2"/>
    <w:basedOn w:val="Normal"/>
    <w:link w:val="BodyText2Char"/>
    <w:uiPriority w:val="99"/>
    <w:rsid w:val="00147FB3"/>
    <w:pPr>
      <w:spacing w:after="120" w:line="480" w:lineRule="auto"/>
    </w:pPr>
    <w:rPr>
      <w:rFonts w:ascii="Times New Roman" w:eastAsia="Times New Roman" w:hAnsi="Times New Roman"/>
      <w:sz w:val="24"/>
      <w:szCs w:val="24"/>
      <w:lang w:eastAsia="en-AU"/>
    </w:rPr>
  </w:style>
  <w:style w:type="character" w:customStyle="1" w:styleId="BodyText2Char">
    <w:name w:val="Body Text 2 Char"/>
    <w:link w:val="BodyText2"/>
    <w:uiPriority w:val="99"/>
    <w:locked/>
    <w:rsid w:val="00147FB3"/>
    <w:rPr>
      <w:rFonts w:ascii="Times New Roman" w:hAnsi="Times New Roman" w:cs="Times New Roman"/>
      <w:sz w:val="24"/>
      <w:szCs w:val="24"/>
      <w:lang w:eastAsia="en-AU"/>
    </w:rPr>
  </w:style>
  <w:style w:type="character" w:styleId="Emphasis">
    <w:name w:val="Emphasis"/>
    <w:uiPriority w:val="99"/>
    <w:qFormat/>
    <w:rsid w:val="00147FB3"/>
    <w:rPr>
      <w:rFonts w:cs="Times New Roman"/>
      <w:i/>
      <w:iCs/>
    </w:rPr>
  </w:style>
  <w:style w:type="character" w:customStyle="1" w:styleId="ecxtxt">
    <w:name w:val="ecxtxt"/>
    <w:uiPriority w:val="99"/>
    <w:rsid w:val="00147FB3"/>
    <w:rPr>
      <w:rFonts w:cs="Times New Roman"/>
    </w:rPr>
  </w:style>
  <w:style w:type="character" w:customStyle="1" w:styleId="ecxtxtbold">
    <w:name w:val="ecxtxtbold"/>
    <w:uiPriority w:val="99"/>
    <w:rsid w:val="00147FB3"/>
    <w:rPr>
      <w:rFonts w:cs="Times New Roman"/>
    </w:rPr>
  </w:style>
  <w:style w:type="character" w:customStyle="1" w:styleId="jrnl">
    <w:name w:val="jrnl"/>
    <w:uiPriority w:val="99"/>
    <w:rsid w:val="00147FB3"/>
    <w:rPr>
      <w:rFonts w:cs="Times New Roman"/>
    </w:rPr>
  </w:style>
  <w:style w:type="table" w:styleId="TableGrid">
    <w:name w:val="Table Grid"/>
    <w:basedOn w:val="TableNormal"/>
    <w:uiPriority w:val="99"/>
    <w:rsid w:val="009229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semiHidden/>
    <w:rsid w:val="005A02C0"/>
    <w:rPr>
      <w:rFonts w:cs="Times New Roman"/>
      <w:color w:val="0563C1"/>
      <w:u w:val="single"/>
    </w:rPr>
  </w:style>
  <w:style w:type="character" w:styleId="FollowedHyperlink">
    <w:name w:val="FollowedHyperlink"/>
    <w:uiPriority w:val="99"/>
    <w:semiHidden/>
    <w:rsid w:val="005A02C0"/>
    <w:rPr>
      <w:rFonts w:cs="Times New Roman"/>
      <w:color w:val="954F72"/>
      <w:u w:val="single"/>
    </w:rPr>
  </w:style>
  <w:style w:type="paragraph" w:customStyle="1" w:styleId="msonormal0">
    <w:name w:val="msonormal"/>
    <w:basedOn w:val="Normal"/>
    <w:rsid w:val="005A02C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  <w:style w:type="paragraph" w:customStyle="1" w:styleId="xl75">
    <w:name w:val="xl75"/>
    <w:basedOn w:val="Normal"/>
    <w:uiPriority w:val="99"/>
    <w:rsid w:val="005A02C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  <w:style w:type="paragraph" w:customStyle="1" w:styleId="xl76">
    <w:name w:val="xl76"/>
    <w:basedOn w:val="Normal"/>
    <w:uiPriority w:val="99"/>
    <w:rsid w:val="005A02C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77">
    <w:name w:val="xl77"/>
    <w:basedOn w:val="Normal"/>
    <w:rsid w:val="005A02C0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78">
    <w:name w:val="xl78"/>
    <w:basedOn w:val="Normal"/>
    <w:rsid w:val="005A02C0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79">
    <w:name w:val="xl79"/>
    <w:basedOn w:val="Normal"/>
    <w:rsid w:val="005A02C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80">
    <w:name w:val="xl80"/>
    <w:basedOn w:val="Normal"/>
    <w:rsid w:val="005A02C0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81">
    <w:name w:val="xl81"/>
    <w:basedOn w:val="Normal"/>
    <w:rsid w:val="005A02C0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82">
    <w:name w:val="xl82"/>
    <w:basedOn w:val="Normal"/>
    <w:rsid w:val="005A02C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  <w:style w:type="paragraph" w:customStyle="1" w:styleId="xl83">
    <w:name w:val="xl83"/>
    <w:basedOn w:val="Normal"/>
    <w:rsid w:val="005A02C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  <w:style w:type="paragraph" w:customStyle="1" w:styleId="xl84">
    <w:name w:val="xl84"/>
    <w:basedOn w:val="Normal"/>
    <w:rsid w:val="005A02C0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85">
    <w:name w:val="xl85"/>
    <w:basedOn w:val="Normal"/>
    <w:rsid w:val="005A02C0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86">
    <w:name w:val="xl86"/>
    <w:basedOn w:val="Normal"/>
    <w:rsid w:val="005A02C0"/>
    <w:pPr>
      <w:pBdr>
        <w:top w:val="single" w:sz="4" w:space="0" w:color="C0C0C0"/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en-AU"/>
    </w:rPr>
  </w:style>
  <w:style w:type="paragraph" w:customStyle="1" w:styleId="xl87">
    <w:name w:val="xl87"/>
    <w:basedOn w:val="Normal"/>
    <w:rsid w:val="005A02C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88">
    <w:name w:val="xl88"/>
    <w:basedOn w:val="Normal"/>
    <w:rsid w:val="005A02C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  <w:style w:type="paragraph" w:customStyle="1" w:styleId="xl89">
    <w:name w:val="xl89"/>
    <w:basedOn w:val="Normal"/>
    <w:rsid w:val="005A02C0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90">
    <w:name w:val="xl90"/>
    <w:basedOn w:val="Normal"/>
    <w:rsid w:val="005A02C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91">
    <w:name w:val="xl91"/>
    <w:basedOn w:val="Normal"/>
    <w:rsid w:val="005A02C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92">
    <w:name w:val="xl92"/>
    <w:basedOn w:val="Normal"/>
    <w:rsid w:val="005A02C0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93">
    <w:name w:val="xl93"/>
    <w:basedOn w:val="Normal"/>
    <w:rsid w:val="005A02C0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94">
    <w:name w:val="xl94"/>
    <w:basedOn w:val="Normal"/>
    <w:rsid w:val="005A02C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95">
    <w:name w:val="xl95"/>
    <w:basedOn w:val="Normal"/>
    <w:rsid w:val="005A02C0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96">
    <w:name w:val="xl96"/>
    <w:basedOn w:val="Normal"/>
    <w:rsid w:val="005A02C0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97">
    <w:name w:val="xl97"/>
    <w:basedOn w:val="Normal"/>
    <w:rsid w:val="005A02C0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98">
    <w:name w:val="xl98"/>
    <w:basedOn w:val="Normal"/>
    <w:rsid w:val="005A02C0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99">
    <w:name w:val="xl99"/>
    <w:basedOn w:val="Normal"/>
    <w:rsid w:val="005A02C0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100">
    <w:name w:val="xl100"/>
    <w:basedOn w:val="Normal"/>
    <w:rsid w:val="005A02C0"/>
    <w:pPr>
      <w:pBdr>
        <w:top w:val="single" w:sz="4" w:space="0" w:color="000000"/>
        <w:bottom w:val="single" w:sz="4" w:space="0" w:color="000000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101">
    <w:name w:val="xl101"/>
    <w:basedOn w:val="Normal"/>
    <w:rsid w:val="005A02C0"/>
    <w:pPr>
      <w:pBdr>
        <w:top w:val="single" w:sz="4" w:space="0" w:color="000000"/>
        <w:bottom w:val="single" w:sz="4" w:space="0" w:color="000000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102">
    <w:name w:val="xl102"/>
    <w:basedOn w:val="Normal"/>
    <w:rsid w:val="005A02C0"/>
    <w:pP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103">
    <w:name w:val="xl103"/>
    <w:basedOn w:val="Normal"/>
    <w:rsid w:val="005A02C0"/>
    <w:pPr>
      <w:shd w:val="clear" w:color="000000" w:fill="DDEBF7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104">
    <w:name w:val="xl104"/>
    <w:basedOn w:val="Normal"/>
    <w:rsid w:val="005A02C0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  <w:style w:type="paragraph" w:customStyle="1" w:styleId="xl105">
    <w:name w:val="xl105"/>
    <w:basedOn w:val="Normal"/>
    <w:rsid w:val="005A02C0"/>
    <w:pPr>
      <w:shd w:val="clear" w:color="000000" w:fill="DDEBF7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106">
    <w:name w:val="xl106"/>
    <w:basedOn w:val="Normal"/>
    <w:rsid w:val="005A02C0"/>
    <w:pPr>
      <w:shd w:val="clear" w:color="000000" w:fill="DDEBF7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107">
    <w:name w:val="xl107"/>
    <w:basedOn w:val="Normal"/>
    <w:rsid w:val="005A02C0"/>
    <w:pPr>
      <w:pBdr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108">
    <w:name w:val="xl108"/>
    <w:basedOn w:val="Normal"/>
    <w:rsid w:val="005A02C0"/>
    <w:pPr>
      <w:pBdr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109">
    <w:name w:val="xl109"/>
    <w:basedOn w:val="Normal"/>
    <w:rsid w:val="005A02C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110">
    <w:name w:val="xl110"/>
    <w:basedOn w:val="Normal"/>
    <w:rsid w:val="005A02C0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  <w:style w:type="paragraph" w:customStyle="1" w:styleId="xl111">
    <w:name w:val="xl111"/>
    <w:basedOn w:val="Normal"/>
    <w:rsid w:val="005A02C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AU"/>
    </w:rPr>
  </w:style>
  <w:style w:type="character" w:customStyle="1" w:styleId="UnresolvedMention1">
    <w:name w:val="Unresolved Mention1"/>
    <w:uiPriority w:val="99"/>
    <w:semiHidden/>
    <w:unhideWhenUsed/>
    <w:rsid w:val="00B46213"/>
    <w:rPr>
      <w:color w:val="808080"/>
      <w:shd w:val="clear" w:color="auto" w:fill="E6E6E6"/>
    </w:rPr>
  </w:style>
  <w:style w:type="character" w:customStyle="1" w:styleId="current-selection">
    <w:name w:val="current-selection"/>
    <w:rsid w:val="00691229"/>
  </w:style>
  <w:style w:type="character" w:styleId="Strong">
    <w:name w:val="Strong"/>
    <w:uiPriority w:val="22"/>
    <w:qFormat/>
    <w:locked/>
    <w:rsid w:val="005E39DD"/>
    <w:rPr>
      <w:b/>
      <w:bCs/>
    </w:rPr>
  </w:style>
  <w:style w:type="paragraph" w:styleId="ListParagraph">
    <w:name w:val="List Paragraph"/>
    <w:basedOn w:val="Normal"/>
    <w:uiPriority w:val="34"/>
    <w:qFormat/>
    <w:rsid w:val="00E957BE"/>
    <w:pPr>
      <w:ind w:left="720"/>
      <w:contextualSpacing/>
    </w:pPr>
  </w:style>
  <w:style w:type="paragraph" w:styleId="NoSpacing">
    <w:name w:val="No Spacing"/>
    <w:uiPriority w:val="1"/>
    <w:qFormat/>
    <w:rsid w:val="000A177C"/>
    <w:rPr>
      <w:sz w:val="22"/>
      <w:szCs w:val="22"/>
      <w:lang w:eastAsia="en-US"/>
    </w:rPr>
  </w:style>
  <w:style w:type="paragraph" w:customStyle="1" w:styleId="xm1167301785830220462msoplaintext">
    <w:name w:val="x_m_1167301785830220462msoplaintext"/>
    <w:basedOn w:val="Normal"/>
    <w:uiPriority w:val="99"/>
    <w:rsid w:val="000A177C"/>
    <w:pPr>
      <w:spacing w:after="0" w:line="240" w:lineRule="auto"/>
    </w:pPr>
    <w:rPr>
      <w:rFonts w:cs="Calibri"/>
      <w:lang w:eastAsia="en-AU"/>
    </w:rPr>
  </w:style>
  <w:style w:type="table" w:customStyle="1" w:styleId="PlainTable11">
    <w:name w:val="Plain Table 11"/>
    <w:basedOn w:val="TableNormal"/>
    <w:uiPriority w:val="41"/>
    <w:rsid w:val="0078268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A382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1774E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870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09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09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09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09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09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09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09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09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09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09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09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09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09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09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09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09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09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09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09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2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00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5044">
              <w:marLeft w:val="0"/>
              <w:marRight w:val="0"/>
              <w:marTop w:val="0"/>
              <w:marBottom w:val="0"/>
              <w:divBdr>
                <w:top w:val="single" w:sz="6" w:space="12" w:color="D9D9D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839269">
                  <w:marLeft w:val="0"/>
                  <w:marRight w:val="0"/>
                  <w:marTop w:val="0"/>
                  <w:marBottom w:val="0"/>
                  <w:divBdr>
                    <w:top w:val="single" w:sz="2" w:space="12" w:color="D9D9D9"/>
                    <w:left w:val="single" w:sz="2" w:space="0" w:color="D9D9D9"/>
                    <w:bottom w:val="single" w:sz="2" w:space="0" w:color="D9D9D9"/>
                    <w:right w:val="single" w:sz="2" w:space="0" w:color="D9D9D9"/>
                  </w:divBdr>
                  <w:divsChild>
                    <w:div w:id="921714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0099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7125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7054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0635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8396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7854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25110666">
          <w:marLeft w:val="600"/>
          <w:marRight w:val="0"/>
          <w:marTop w:val="600"/>
          <w:marBottom w:val="0"/>
          <w:divBdr>
            <w:top w:val="single" w:sz="2" w:space="0" w:color="D9D9D9"/>
            <w:left w:val="single" w:sz="6" w:space="0" w:color="D9D9D9"/>
            <w:bottom w:val="single" w:sz="6" w:space="0" w:color="D9D9D9"/>
            <w:right w:val="single" w:sz="2" w:space="0" w:color="D9D9D9"/>
          </w:divBdr>
        </w:div>
      </w:divsChild>
    </w:div>
    <w:div w:id="207068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90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13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72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20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65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08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9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07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50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46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03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82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29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ihpa.gov.au/publications/ar-drg-version-60x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530</Words>
  <Characters>3026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>Target Journal: Emergency Medicine Australasia</vt:lpstr>
      <vt:lpstr>Target Journal: Emergency Medicine Australasia</vt:lpstr>
    </vt:vector>
  </TitlesOfParts>
  <Company>Griffith University</Company>
  <LinksUpToDate>false</LinksUpToDate>
  <CharactersWithSpaces>3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rget Journal: Emergency Medicine Australasia</dc:title>
  <dc:creator>soeadmin</dc:creator>
  <cp:lastModifiedBy>Julia Crilly</cp:lastModifiedBy>
  <cp:revision>3</cp:revision>
  <cp:lastPrinted>2020-12-11T05:47:00Z</cp:lastPrinted>
  <dcterms:created xsi:type="dcterms:W3CDTF">2023-12-09T04:43:00Z</dcterms:created>
  <dcterms:modified xsi:type="dcterms:W3CDTF">2023-12-09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daa4be3-f650-4692-881a-64ae220cbceb_Enabled">
    <vt:lpwstr>true</vt:lpwstr>
  </property>
  <property fmtid="{D5CDD505-2E9C-101B-9397-08002B2CF9AE}" pid="3" name="MSIP_Label_adaa4be3-f650-4692-881a-64ae220cbceb_SetDate">
    <vt:lpwstr>2023-01-05T07:54:42Z</vt:lpwstr>
  </property>
  <property fmtid="{D5CDD505-2E9C-101B-9397-08002B2CF9AE}" pid="4" name="MSIP_Label_adaa4be3-f650-4692-881a-64ae220cbceb_Method">
    <vt:lpwstr>Standard</vt:lpwstr>
  </property>
  <property fmtid="{D5CDD505-2E9C-101B-9397-08002B2CF9AE}" pid="5" name="MSIP_Label_adaa4be3-f650-4692-881a-64ae220cbceb_Name">
    <vt:lpwstr>OFFICIAL  Internal (External sharing)</vt:lpwstr>
  </property>
  <property fmtid="{D5CDD505-2E9C-101B-9397-08002B2CF9AE}" pid="6" name="MSIP_Label_adaa4be3-f650-4692-881a-64ae220cbceb_SiteId">
    <vt:lpwstr>5a7cc8ab-a4dc-4f9b-bf60-66714049ad62</vt:lpwstr>
  </property>
  <property fmtid="{D5CDD505-2E9C-101B-9397-08002B2CF9AE}" pid="7" name="MSIP_Label_adaa4be3-f650-4692-881a-64ae220cbceb_ActionId">
    <vt:lpwstr>361eca77-1155-43cd-be3c-1a36840eb0bf</vt:lpwstr>
  </property>
  <property fmtid="{D5CDD505-2E9C-101B-9397-08002B2CF9AE}" pid="8" name="MSIP_Label_adaa4be3-f650-4692-881a-64ae220cbceb_ContentBits">
    <vt:lpwstr>0</vt:lpwstr>
  </property>
</Properties>
</file>